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C65CA" w14:textId="77777777" w:rsidR="0053753E" w:rsidRPr="00674790" w:rsidRDefault="0053753E" w:rsidP="005770A4">
      <w:pPr>
        <w:spacing w:after="0"/>
        <w:jc w:val="center"/>
        <w:rPr>
          <w:rFonts w:ascii="Times New Roman" w:eastAsia="Candara" w:hAnsi="Times New Roman" w:cs="Times New Roman"/>
          <w:b/>
          <w:spacing w:val="1"/>
          <w:sz w:val="24"/>
          <w:szCs w:val="24"/>
        </w:rPr>
      </w:pPr>
      <w:bookmarkStart w:id="0" w:name="_Hlk38400804"/>
      <w:bookmarkEnd w:id="0"/>
    </w:p>
    <w:p w14:paraId="3621D7F4" w14:textId="0D42ABBD" w:rsidR="00E050EB" w:rsidRDefault="00E050EB" w:rsidP="00E050EB">
      <w:pPr>
        <w:pStyle w:val="Title"/>
      </w:pPr>
      <w:r>
        <w:t>Supplementary materials</w:t>
      </w:r>
    </w:p>
    <w:p w14:paraId="6AC22C13" w14:textId="77777777" w:rsidR="00E050EB" w:rsidRDefault="00E050EB" w:rsidP="005770A4">
      <w:pPr>
        <w:spacing w:after="0"/>
        <w:rPr>
          <w:rFonts w:ascii="Times New Roman" w:eastAsia="Candara" w:hAnsi="Times New Roman" w:cs="Times New Roman"/>
          <w:b/>
          <w:spacing w:val="1"/>
          <w:sz w:val="24"/>
          <w:szCs w:val="24"/>
        </w:rPr>
      </w:pPr>
    </w:p>
    <w:p w14:paraId="3CC9C489" w14:textId="6D0EC5AB" w:rsidR="00850F21" w:rsidRPr="00674790" w:rsidRDefault="00C73AB2" w:rsidP="005770A4">
      <w:pPr>
        <w:spacing w:after="0"/>
        <w:rPr>
          <w:rFonts w:ascii="Times New Roman" w:eastAsia="Candara" w:hAnsi="Times New Roman" w:cs="Times New Roman"/>
          <w:b/>
          <w:spacing w:val="1"/>
          <w:sz w:val="24"/>
          <w:szCs w:val="24"/>
        </w:rPr>
      </w:pPr>
      <w:r w:rsidRPr="00674790">
        <w:rPr>
          <w:rFonts w:ascii="Times New Roman" w:eastAsia="Candara" w:hAnsi="Times New Roman" w:cs="Times New Roman"/>
          <w:b/>
          <w:spacing w:val="1"/>
          <w:sz w:val="24"/>
          <w:szCs w:val="24"/>
        </w:rPr>
        <w:t xml:space="preserve">Title:  </w:t>
      </w:r>
      <w:bookmarkStart w:id="1" w:name="_Hlk23153809"/>
      <w:r w:rsidR="00C822C9">
        <w:rPr>
          <w:rFonts w:ascii="Times New Roman" w:eastAsia="Candara" w:hAnsi="Times New Roman" w:cs="Times New Roman"/>
          <w:spacing w:val="1"/>
          <w:sz w:val="24"/>
          <w:szCs w:val="24"/>
        </w:rPr>
        <w:t xml:space="preserve">Combined thrombogenic effects of vessel injury, pregnancy and procoagulant immune globulin </w:t>
      </w:r>
      <w:r w:rsidR="0021191B">
        <w:rPr>
          <w:rFonts w:ascii="Times New Roman" w:eastAsia="Candara" w:hAnsi="Times New Roman" w:cs="Times New Roman"/>
          <w:spacing w:val="1"/>
          <w:sz w:val="24"/>
          <w:szCs w:val="24"/>
        </w:rPr>
        <w:t xml:space="preserve">administration </w:t>
      </w:r>
      <w:r w:rsidR="00C822C9">
        <w:rPr>
          <w:rFonts w:ascii="Times New Roman" w:eastAsia="Candara" w:hAnsi="Times New Roman" w:cs="Times New Roman"/>
          <w:spacing w:val="1"/>
          <w:sz w:val="24"/>
          <w:szCs w:val="24"/>
        </w:rPr>
        <w:t>in mice</w:t>
      </w:r>
    </w:p>
    <w:p w14:paraId="2385808E" w14:textId="77777777" w:rsidR="005770A4" w:rsidRDefault="005770A4" w:rsidP="005770A4">
      <w:pPr>
        <w:spacing w:after="0"/>
        <w:rPr>
          <w:rFonts w:ascii="Times New Roman" w:eastAsia="Candara" w:hAnsi="Times New Roman" w:cs="Times New Roman"/>
          <w:b/>
          <w:spacing w:val="1"/>
          <w:sz w:val="24"/>
          <w:szCs w:val="24"/>
        </w:rPr>
      </w:pPr>
    </w:p>
    <w:p w14:paraId="53A197AF" w14:textId="7E6CB560" w:rsidR="005770A4" w:rsidRDefault="00F50CC7" w:rsidP="005770A4">
      <w:pPr>
        <w:spacing w:after="0"/>
        <w:rPr>
          <w:rFonts w:ascii="Times New Roman" w:eastAsia="Candara" w:hAnsi="Times New Roman" w:cs="Times New Roman"/>
          <w:b/>
          <w:spacing w:val="1"/>
          <w:sz w:val="24"/>
          <w:szCs w:val="24"/>
        </w:rPr>
      </w:pPr>
      <w:r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>Yan</w:t>
      </w:r>
      <w:r w:rsidR="00845C9D">
        <w:rPr>
          <w:rFonts w:ascii="Times New Roman" w:eastAsia="Candara" w:hAnsi="Times New Roman" w:cs="Times New Roman"/>
          <w:bCs/>
          <w:spacing w:val="1"/>
          <w:sz w:val="24"/>
          <w:szCs w:val="24"/>
        </w:rPr>
        <w:t>qun</w:t>
      </w:r>
      <w:r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 xml:space="preserve"> Xu</w:t>
      </w:r>
      <w:r w:rsidRPr="00674790">
        <w:rPr>
          <w:rFonts w:ascii="Times New Roman" w:eastAsia="Candara" w:hAnsi="Times New Roman" w:cs="Times New Roman"/>
          <w:bCs/>
          <w:spacing w:val="1"/>
          <w:sz w:val="24"/>
          <w:szCs w:val="24"/>
          <w:vertAlign w:val="superscript"/>
        </w:rPr>
        <w:t>1</w:t>
      </w:r>
      <w:r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>, Yideng Liang</w:t>
      </w:r>
      <w:r w:rsidRPr="00674790">
        <w:rPr>
          <w:rFonts w:ascii="Times New Roman" w:eastAsia="Candara" w:hAnsi="Times New Roman" w:cs="Times New Roman"/>
          <w:bCs/>
          <w:spacing w:val="1"/>
          <w:sz w:val="24"/>
          <w:szCs w:val="24"/>
          <w:vertAlign w:val="superscript"/>
        </w:rPr>
        <w:t>1</w:t>
      </w:r>
      <w:r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 xml:space="preserve">, </w:t>
      </w:r>
      <w:r w:rsidR="00077EEF">
        <w:rPr>
          <w:rFonts w:ascii="Times New Roman" w:eastAsia="Candara" w:hAnsi="Times New Roman" w:cs="Times New Roman"/>
          <w:sz w:val="24"/>
          <w:szCs w:val="24"/>
        </w:rPr>
        <w:t>Leonid Parunov</w:t>
      </w:r>
      <w:r w:rsidR="00077EEF" w:rsidRPr="00674790">
        <w:rPr>
          <w:rFonts w:ascii="Times New Roman" w:eastAsia="Candara" w:hAnsi="Times New Roman" w:cs="Times New Roman"/>
          <w:bCs/>
          <w:spacing w:val="1"/>
          <w:sz w:val="24"/>
          <w:szCs w:val="24"/>
          <w:vertAlign w:val="superscript"/>
        </w:rPr>
        <w:t>1</w:t>
      </w:r>
      <w:r w:rsidR="00077EEF">
        <w:rPr>
          <w:rFonts w:ascii="Times New Roman" w:eastAsia="Candara" w:hAnsi="Times New Roman" w:cs="Times New Roman"/>
          <w:sz w:val="24"/>
          <w:szCs w:val="24"/>
        </w:rPr>
        <w:t xml:space="preserve">, </w:t>
      </w:r>
      <w:r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 xml:space="preserve">Daryl </w:t>
      </w:r>
      <w:r w:rsidRPr="00674790">
        <w:rPr>
          <w:rFonts w:ascii="Times New Roman" w:eastAsia="Candara" w:hAnsi="Times New Roman" w:cs="Times New Roman"/>
          <w:sz w:val="24"/>
          <w:szCs w:val="24"/>
        </w:rPr>
        <w:t>Despres</w:t>
      </w:r>
      <w:r w:rsidRPr="00674790">
        <w:rPr>
          <w:rFonts w:ascii="Times New Roman" w:eastAsia="Candara" w:hAnsi="Times New Roman" w:cs="Times New Roman"/>
          <w:sz w:val="24"/>
          <w:szCs w:val="24"/>
          <w:vertAlign w:val="superscript"/>
        </w:rPr>
        <w:t>2</w:t>
      </w:r>
      <w:r w:rsidRPr="00674790">
        <w:rPr>
          <w:rFonts w:ascii="Times New Roman" w:eastAsia="Candara" w:hAnsi="Times New Roman" w:cs="Times New Roman"/>
          <w:sz w:val="24"/>
          <w:szCs w:val="24"/>
        </w:rPr>
        <w:t xml:space="preserve">, </w:t>
      </w:r>
      <w:r w:rsidR="00FC09EF">
        <w:rPr>
          <w:rFonts w:ascii="Times New Roman" w:eastAsia="Candara" w:hAnsi="Times New Roman" w:cs="Times New Roman"/>
          <w:sz w:val="24"/>
          <w:szCs w:val="24"/>
        </w:rPr>
        <w:t xml:space="preserve">Michael </w:t>
      </w:r>
      <w:r w:rsidR="006510D6">
        <w:rPr>
          <w:rFonts w:ascii="Times New Roman" w:eastAsia="Candara" w:hAnsi="Times New Roman" w:cs="Times New Roman"/>
          <w:sz w:val="24"/>
          <w:szCs w:val="24"/>
        </w:rPr>
        <w:t>Eckhaus</w:t>
      </w:r>
      <w:r w:rsidR="006510D6">
        <w:rPr>
          <w:rFonts w:ascii="Times New Roman" w:eastAsia="Candara" w:hAnsi="Times New Roman" w:cs="Times New Roman"/>
          <w:sz w:val="24"/>
          <w:szCs w:val="24"/>
          <w:vertAlign w:val="superscript"/>
        </w:rPr>
        <w:t>3</w:t>
      </w:r>
      <w:r w:rsidR="00FC09EF">
        <w:rPr>
          <w:rFonts w:ascii="Times New Roman" w:eastAsia="Candara" w:hAnsi="Times New Roman" w:cs="Times New Roman"/>
          <w:sz w:val="24"/>
          <w:szCs w:val="24"/>
        </w:rPr>
        <w:t xml:space="preserve">, </w:t>
      </w:r>
      <w:r w:rsidR="00C73AB2"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>Dorothy Scott</w:t>
      </w:r>
      <w:r w:rsidR="00F9364B" w:rsidRPr="00674790">
        <w:rPr>
          <w:rFonts w:ascii="Times New Roman" w:eastAsia="Candara" w:hAnsi="Times New Roman" w:cs="Times New Roman"/>
          <w:bCs/>
          <w:spacing w:val="1"/>
          <w:sz w:val="24"/>
          <w:szCs w:val="24"/>
          <w:vertAlign w:val="superscript"/>
        </w:rPr>
        <w:t>1</w:t>
      </w:r>
      <w:r w:rsidR="009A06C3"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>,</w:t>
      </w:r>
      <w:r w:rsidR="00C73AB2"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 xml:space="preserve"> Mikhail Ovanesov</w:t>
      </w:r>
      <w:proofErr w:type="gramStart"/>
      <w:r w:rsidR="00F9364B" w:rsidRPr="00674790">
        <w:rPr>
          <w:rFonts w:ascii="Times New Roman" w:eastAsia="Candara" w:hAnsi="Times New Roman" w:cs="Times New Roman"/>
          <w:bCs/>
          <w:spacing w:val="1"/>
          <w:sz w:val="24"/>
          <w:szCs w:val="24"/>
          <w:vertAlign w:val="superscript"/>
        </w:rPr>
        <w:t>1</w:t>
      </w:r>
      <w:r w:rsidR="005770A4">
        <w:rPr>
          <w:rFonts w:ascii="Times New Roman" w:eastAsia="Candara" w:hAnsi="Times New Roman" w:cs="Times New Roman"/>
          <w:bCs/>
          <w:spacing w:val="1"/>
          <w:sz w:val="24"/>
          <w:szCs w:val="24"/>
          <w:vertAlign w:val="superscript"/>
        </w:rPr>
        <w:t>,#</w:t>
      </w:r>
      <w:proofErr w:type="gramEnd"/>
      <w:r>
        <w:rPr>
          <w:rFonts w:ascii="Times New Roman" w:eastAsia="Candara" w:hAnsi="Times New Roman" w:cs="Times New Roman"/>
          <w:b/>
          <w:spacing w:val="1"/>
          <w:sz w:val="24"/>
          <w:szCs w:val="24"/>
        </w:rPr>
        <w:t>,</w:t>
      </w:r>
      <w:r w:rsidR="005770A4" w:rsidRPr="005770A4">
        <w:rPr>
          <w:rFonts w:ascii="Times New Roman" w:eastAsia="Candara" w:hAnsi="Times New Roman" w:cs="Times New Roman"/>
          <w:spacing w:val="1"/>
          <w:sz w:val="24"/>
          <w:szCs w:val="24"/>
        </w:rPr>
        <w:t xml:space="preserve"> </w:t>
      </w:r>
      <w:r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 xml:space="preserve">Evi </w:t>
      </w:r>
      <w:r w:rsidR="009726E7">
        <w:rPr>
          <w:rFonts w:ascii="Times New Roman" w:eastAsia="Candara" w:hAnsi="Times New Roman" w:cs="Times New Roman"/>
          <w:bCs/>
          <w:spacing w:val="1"/>
          <w:sz w:val="24"/>
          <w:szCs w:val="24"/>
        </w:rPr>
        <w:t xml:space="preserve">B. </w:t>
      </w:r>
      <w:r w:rsidRPr="00674790">
        <w:rPr>
          <w:rFonts w:ascii="Times New Roman" w:eastAsia="Candara" w:hAnsi="Times New Roman" w:cs="Times New Roman"/>
          <w:bCs/>
          <w:spacing w:val="1"/>
          <w:sz w:val="24"/>
          <w:szCs w:val="24"/>
        </w:rPr>
        <w:t>Struble</w:t>
      </w:r>
      <w:bookmarkEnd w:id="1"/>
      <w:r w:rsidR="00CB4748" w:rsidRPr="00472B96">
        <w:rPr>
          <w:rFonts w:ascii="Times New Roman" w:eastAsia="Candara" w:hAnsi="Times New Roman" w:cs="Times New Roman"/>
          <w:bCs/>
          <w:spacing w:val="1"/>
          <w:sz w:val="24"/>
          <w:szCs w:val="24"/>
          <w:vertAlign w:val="superscript"/>
        </w:rPr>
        <w:t>1</w:t>
      </w:r>
      <w:r w:rsidR="00CB4748">
        <w:rPr>
          <w:rFonts w:ascii="Times New Roman" w:eastAsia="Candara" w:hAnsi="Times New Roman" w:cs="Times New Roman"/>
          <w:bCs/>
          <w:spacing w:val="1"/>
          <w:sz w:val="24"/>
          <w:szCs w:val="24"/>
          <w:vertAlign w:val="superscript"/>
        </w:rPr>
        <w:t>,&amp;</w:t>
      </w:r>
    </w:p>
    <w:p w14:paraId="7944F514" w14:textId="77777777" w:rsidR="005770A4" w:rsidRDefault="005770A4" w:rsidP="005770A4">
      <w:pPr>
        <w:spacing w:after="0"/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</w:pPr>
    </w:p>
    <w:p w14:paraId="657AFEAB" w14:textId="77777777" w:rsidR="00F9364B" w:rsidRPr="00674790" w:rsidRDefault="009A06C3" w:rsidP="00F50CC7">
      <w:pPr>
        <w:spacing w:after="0"/>
        <w:rPr>
          <w:rFonts w:ascii="Times New Roman" w:eastAsia="Candara" w:hAnsi="Times New Roman" w:cs="Times New Roman"/>
          <w:sz w:val="24"/>
          <w:szCs w:val="24"/>
        </w:rPr>
      </w:pPr>
      <w:r w:rsidRPr="00674790"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  <w:t>Participating</w:t>
      </w:r>
      <w:r w:rsidR="00C73AB2" w:rsidRPr="00674790"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  <w:t xml:space="preserve"> </w:t>
      </w:r>
      <w:r w:rsidRPr="00674790"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  <w:t>Researchers</w:t>
      </w:r>
      <w:r w:rsidR="00C73AB2" w:rsidRPr="00674790"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  <w:t xml:space="preserve">: </w:t>
      </w:r>
    </w:p>
    <w:p w14:paraId="3A88D072" w14:textId="77777777" w:rsidR="005770A4" w:rsidRDefault="005770A4" w:rsidP="005770A4">
      <w:pPr>
        <w:spacing w:after="0"/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</w:pPr>
    </w:p>
    <w:p w14:paraId="2DB17597" w14:textId="77777777" w:rsidR="00E410C5" w:rsidRDefault="00E8225F" w:rsidP="005770A4">
      <w:pPr>
        <w:spacing w:after="0"/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</w:pPr>
      <w:r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  <w:t xml:space="preserve">Author </w:t>
      </w:r>
      <w:r w:rsidR="00F9364B" w:rsidRPr="00674790"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  <w:t>Affiliation</w:t>
      </w:r>
      <w:r w:rsidR="00850F21" w:rsidRPr="00674790"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  <w:t>s</w:t>
      </w:r>
      <w:r w:rsidR="00F9364B" w:rsidRPr="00674790">
        <w:rPr>
          <w:rFonts w:ascii="Times New Roman" w:eastAsia="Candara" w:hAnsi="Times New Roman" w:cs="Times New Roman"/>
          <w:b/>
          <w:bCs/>
          <w:spacing w:val="1"/>
          <w:sz w:val="24"/>
          <w:szCs w:val="24"/>
        </w:rPr>
        <w:t xml:space="preserve">: </w:t>
      </w:r>
    </w:p>
    <w:p w14:paraId="0BF8E2F9" w14:textId="715743E9" w:rsidR="005770A4" w:rsidRDefault="00F9364B" w:rsidP="005770A4">
      <w:pPr>
        <w:spacing w:after="0"/>
        <w:rPr>
          <w:rFonts w:ascii="Times New Roman" w:eastAsia="Candara" w:hAnsi="Times New Roman" w:cs="Times New Roman"/>
          <w:sz w:val="24"/>
          <w:szCs w:val="24"/>
        </w:rPr>
      </w:pPr>
      <w:r w:rsidRPr="00674790">
        <w:rPr>
          <w:rFonts w:ascii="Times New Roman" w:eastAsia="Candara" w:hAnsi="Times New Roman" w:cs="Times New Roman"/>
          <w:sz w:val="24"/>
          <w:szCs w:val="24"/>
          <w:vertAlign w:val="superscript"/>
        </w:rPr>
        <w:t>1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>C</w:t>
      </w:r>
      <w:r w:rsidR="00077EEF">
        <w:rPr>
          <w:rFonts w:ascii="Times New Roman" w:eastAsia="Candara" w:hAnsi="Times New Roman" w:cs="Times New Roman"/>
          <w:sz w:val="24"/>
          <w:szCs w:val="24"/>
        </w:rPr>
        <w:t xml:space="preserve">enter for 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>B</w:t>
      </w:r>
      <w:r w:rsidR="00077EEF">
        <w:rPr>
          <w:rFonts w:ascii="Times New Roman" w:eastAsia="Candara" w:hAnsi="Times New Roman" w:cs="Times New Roman"/>
          <w:sz w:val="24"/>
          <w:szCs w:val="24"/>
        </w:rPr>
        <w:t xml:space="preserve">iologics 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>E</w:t>
      </w:r>
      <w:r w:rsidR="00077EEF">
        <w:rPr>
          <w:rFonts w:ascii="Times New Roman" w:eastAsia="Candara" w:hAnsi="Times New Roman" w:cs="Times New Roman"/>
          <w:sz w:val="24"/>
          <w:szCs w:val="24"/>
        </w:rPr>
        <w:t xml:space="preserve">valuation and 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>R</w:t>
      </w:r>
      <w:r w:rsidR="00077EEF">
        <w:rPr>
          <w:rFonts w:ascii="Times New Roman" w:eastAsia="Candara" w:hAnsi="Times New Roman" w:cs="Times New Roman"/>
          <w:sz w:val="24"/>
          <w:szCs w:val="24"/>
        </w:rPr>
        <w:t>esearch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>, U</w:t>
      </w:r>
      <w:r w:rsidR="00077EEF">
        <w:rPr>
          <w:rFonts w:ascii="Times New Roman" w:eastAsia="Candara" w:hAnsi="Times New Roman" w:cs="Times New Roman"/>
          <w:sz w:val="24"/>
          <w:szCs w:val="24"/>
        </w:rPr>
        <w:t>.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>S</w:t>
      </w:r>
      <w:r w:rsidR="00077EEF">
        <w:rPr>
          <w:rFonts w:ascii="Times New Roman" w:eastAsia="Candara" w:hAnsi="Times New Roman" w:cs="Times New Roman"/>
          <w:sz w:val="24"/>
          <w:szCs w:val="24"/>
        </w:rPr>
        <w:t>.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 xml:space="preserve"> </w:t>
      </w:r>
      <w:r w:rsidRPr="00674790">
        <w:rPr>
          <w:rFonts w:ascii="Times New Roman" w:eastAsia="Candara" w:hAnsi="Times New Roman" w:cs="Times New Roman"/>
          <w:sz w:val="24"/>
          <w:szCs w:val="24"/>
        </w:rPr>
        <w:t xml:space="preserve">Food and Drug Administration, 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>Silver Spring</w:t>
      </w:r>
      <w:r w:rsidRPr="00674790">
        <w:rPr>
          <w:rFonts w:ascii="Times New Roman" w:eastAsia="Candara" w:hAnsi="Times New Roman" w:cs="Times New Roman"/>
          <w:sz w:val="24"/>
          <w:szCs w:val="24"/>
        </w:rPr>
        <w:t>, MD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>;</w:t>
      </w:r>
      <w:r w:rsidRPr="00674790">
        <w:rPr>
          <w:rFonts w:ascii="Times New Roman" w:eastAsia="Candara" w:hAnsi="Times New Roman" w:cs="Times New Roman"/>
          <w:sz w:val="24"/>
          <w:szCs w:val="24"/>
        </w:rPr>
        <w:t xml:space="preserve"> </w:t>
      </w:r>
    </w:p>
    <w:p w14:paraId="66281803" w14:textId="77777777" w:rsidR="005770A4" w:rsidRDefault="00F9364B" w:rsidP="005770A4">
      <w:pPr>
        <w:spacing w:after="0"/>
        <w:rPr>
          <w:rFonts w:ascii="Times New Roman" w:eastAsia="Candara" w:hAnsi="Times New Roman" w:cs="Times New Roman"/>
          <w:sz w:val="24"/>
          <w:szCs w:val="24"/>
        </w:rPr>
      </w:pPr>
      <w:r w:rsidRPr="00674790">
        <w:rPr>
          <w:rFonts w:ascii="Times New Roman" w:eastAsia="Candara" w:hAnsi="Times New Roman" w:cs="Times New Roman"/>
          <w:sz w:val="24"/>
          <w:szCs w:val="24"/>
          <w:vertAlign w:val="superscript"/>
        </w:rPr>
        <w:t>2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 xml:space="preserve">Mouse Imaging Facility, National </w:t>
      </w:r>
      <w:r w:rsidRPr="00674790">
        <w:rPr>
          <w:rFonts w:ascii="Times New Roman" w:eastAsia="Candara" w:hAnsi="Times New Roman" w:cs="Times New Roman"/>
          <w:sz w:val="24"/>
          <w:szCs w:val="24"/>
        </w:rPr>
        <w:t>Institutes of Health, Bethesda, MD</w:t>
      </w:r>
      <w:r w:rsidR="009A06C3" w:rsidRPr="00674790">
        <w:rPr>
          <w:rFonts w:ascii="Times New Roman" w:eastAsia="Candara" w:hAnsi="Times New Roman" w:cs="Times New Roman"/>
          <w:sz w:val="24"/>
          <w:szCs w:val="24"/>
        </w:rPr>
        <w:t>;</w:t>
      </w:r>
      <w:r w:rsidRPr="00674790">
        <w:rPr>
          <w:rFonts w:ascii="Times New Roman" w:eastAsia="Candara" w:hAnsi="Times New Roman" w:cs="Times New Roman"/>
          <w:sz w:val="24"/>
          <w:szCs w:val="24"/>
        </w:rPr>
        <w:t xml:space="preserve"> </w:t>
      </w:r>
    </w:p>
    <w:p w14:paraId="2203D32A" w14:textId="58AE299A" w:rsidR="0096780C" w:rsidRDefault="006510D6" w:rsidP="005770A4">
      <w:pPr>
        <w:spacing w:after="0"/>
        <w:rPr>
          <w:rFonts w:ascii="Times New Roman" w:eastAsia="Candara" w:hAnsi="Times New Roman" w:cs="Times New Roman"/>
          <w:sz w:val="24"/>
          <w:szCs w:val="24"/>
        </w:rPr>
      </w:pPr>
      <w:r>
        <w:rPr>
          <w:rFonts w:ascii="Times New Roman" w:eastAsia="Candara" w:hAnsi="Times New Roman" w:cs="Times New Roman"/>
          <w:sz w:val="24"/>
          <w:szCs w:val="24"/>
          <w:vertAlign w:val="superscript"/>
        </w:rPr>
        <w:t>3</w:t>
      </w:r>
      <w:r w:rsidRPr="009C35B6">
        <w:rPr>
          <w:rFonts w:ascii="Times New Roman" w:eastAsia="Candara" w:hAnsi="Times New Roman" w:cs="Times New Roman"/>
          <w:sz w:val="24"/>
          <w:szCs w:val="24"/>
        </w:rPr>
        <w:t xml:space="preserve">Pathology </w:t>
      </w:r>
      <w:r w:rsidR="00FC09EF" w:rsidRPr="009C35B6">
        <w:rPr>
          <w:rFonts w:ascii="Times New Roman" w:eastAsia="Candara" w:hAnsi="Times New Roman" w:cs="Times New Roman"/>
          <w:sz w:val="24"/>
          <w:szCs w:val="24"/>
        </w:rPr>
        <w:t>Service</w:t>
      </w:r>
      <w:r w:rsidR="00FC09EF">
        <w:rPr>
          <w:rFonts w:ascii="Times New Roman" w:eastAsia="Candara" w:hAnsi="Times New Roman" w:cs="Times New Roman"/>
          <w:sz w:val="24"/>
          <w:szCs w:val="24"/>
        </w:rPr>
        <w:t xml:space="preserve">, </w:t>
      </w:r>
      <w:r w:rsidR="00FC09EF" w:rsidRPr="009C35B6">
        <w:rPr>
          <w:rFonts w:ascii="Times New Roman" w:eastAsia="Candara" w:hAnsi="Times New Roman" w:cs="Times New Roman"/>
          <w:sz w:val="24"/>
          <w:szCs w:val="24"/>
        </w:rPr>
        <w:t xml:space="preserve">Division of Veterinary Resources, </w:t>
      </w:r>
      <w:r w:rsidR="00FC09EF" w:rsidRPr="00674790">
        <w:rPr>
          <w:rFonts w:ascii="Times New Roman" w:eastAsia="Candara" w:hAnsi="Times New Roman" w:cs="Times New Roman"/>
          <w:sz w:val="24"/>
          <w:szCs w:val="24"/>
        </w:rPr>
        <w:t>National Institutes of Health, Bethesda, MD</w:t>
      </w:r>
    </w:p>
    <w:p w14:paraId="1FC6F7DA" w14:textId="77777777" w:rsidR="006B53F4" w:rsidRDefault="005770A4" w:rsidP="005770A4">
      <w:pPr>
        <w:spacing w:after="0"/>
        <w:rPr>
          <w:rFonts w:ascii="Times New Roman" w:eastAsia="Candara" w:hAnsi="Times New Roman" w:cs="Times New Roman"/>
          <w:b/>
          <w:spacing w:val="1"/>
          <w:sz w:val="24"/>
          <w:szCs w:val="24"/>
        </w:rPr>
      </w:pPr>
      <w:r>
        <w:rPr>
          <w:rFonts w:ascii="Times New Roman" w:eastAsia="Candara" w:hAnsi="Times New Roman" w:cs="Times New Roman"/>
          <w:b/>
          <w:spacing w:val="1"/>
          <w:sz w:val="24"/>
          <w:szCs w:val="24"/>
        </w:rPr>
        <w:t xml:space="preserve">Contact information: </w:t>
      </w:r>
    </w:p>
    <w:p w14:paraId="43A9B10C" w14:textId="2F1F16AD" w:rsidR="00CB4748" w:rsidRDefault="00CB4748" w:rsidP="005770A4">
      <w:pPr>
        <w:spacing w:after="0"/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</w:pPr>
      <w:r w:rsidRPr="005770A4">
        <w:rPr>
          <w:rFonts w:ascii="Times New Roman" w:eastAsia="Candara" w:hAnsi="Times New Roman" w:cs="Times New Roman"/>
          <w:b/>
          <w:spacing w:val="1"/>
          <w:sz w:val="24"/>
          <w:szCs w:val="24"/>
          <w:vertAlign w:val="superscript"/>
        </w:rPr>
        <w:t>#</w:t>
      </w:r>
      <w:r w:rsidR="005770A4" w:rsidRPr="005770A4">
        <w:rPr>
          <w:rFonts w:ascii="Times New Roman" w:eastAsia="Candara" w:hAnsi="Times New Roman" w:cs="Times New Roman"/>
          <w:spacing w:val="1"/>
          <w:sz w:val="24"/>
          <w:szCs w:val="24"/>
        </w:rPr>
        <w:t xml:space="preserve"> </w:t>
      </w:r>
      <w:hyperlink r:id="rId12" w:history="1">
        <w:r w:rsidR="005770A4" w:rsidRPr="005770A4">
          <w:rPr>
            <w:rStyle w:val="Hyperlink"/>
            <w:rFonts w:ascii="Times New Roman" w:eastAsia="Candara" w:hAnsi="Times New Roman" w:cs="Times New Roman"/>
            <w:spacing w:val="1"/>
            <w:sz w:val="24"/>
            <w:szCs w:val="24"/>
          </w:rPr>
          <w:t>mikhail.ovanesov@fda.hhs.gov</w:t>
        </w:r>
      </w:hyperlink>
      <w:r w:rsidR="00C61C9E">
        <w:rPr>
          <w:rStyle w:val="Hyperlink"/>
          <w:rFonts w:ascii="Times New Roman" w:eastAsia="Candara" w:hAnsi="Times New Roman" w:cs="Times New Roman"/>
          <w:spacing w:val="1"/>
          <w:sz w:val="24"/>
          <w:szCs w:val="24"/>
        </w:rPr>
        <w:t xml:space="preserve"> </w:t>
      </w:r>
      <w:r w:rsidR="00C61C9E" w:rsidRPr="006B53F4">
        <w:rPr>
          <w:rFonts w:ascii="Times New Roman" w:hAnsi="Times New Roman" w:cs="Times New Roman"/>
          <w:sz w:val="24"/>
          <w:szCs w:val="24"/>
        </w:rPr>
        <w:t>(corresponding author)</w:t>
      </w:r>
      <w:r w:rsidR="005770A4" w:rsidRPr="006B53F4">
        <w:rPr>
          <w:rFonts w:ascii="Times New Roman" w:hAnsi="Times New Roman" w:cs="Times New Roman"/>
          <w:sz w:val="24"/>
          <w:szCs w:val="24"/>
        </w:rPr>
        <w:t>;</w:t>
      </w:r>
      <w:r w:rsidR="005770A4">
        <w:rPr>
          <w:rFonts w:ascii="Times New Roman" w:eastAsia="Candara" w:hAnsi="Times New Roman" w:cs="Times New Roman"/>
          <w:spacing w:val="1"/>
          <w:sz w:val="24"/>
          <w:szCs w:val="24"/>
        </w:rPr>
        <w:t xml:space="preserve"> </w:t>
      </w:r>
      <w:r w:rsidR="005770A4" w:rsidRPr="005770A4">
        <w:rPr>
          <w:rFonts w:ascii="Times New Roman" w:eastAsia="Candara" w:hAnsi="Times New Roman" w:cs="Times New Roman"/>
          <w:spacing w:val="1"/>
          <w:sz w:val="24"/>
          <w:szCs w:val="24"/>
        </w:rPr>
        <w:t>Tel (office):</w:t>
      </w:r>
      <w:r w:rsidR="005770A4" w:rsidRPr="005770A4"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  <w:t xml:space="preserve"> (240) 402-7301</w:t>
      </w:r>
      <w:r w:rsidR="006B53F4"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  <w:t xml:space="preserve">, </w:t>
      </w:r>
    </w:p>
    <w:p w14:paraId="1387254C" w14:textId="77777777" w:rsidR="006B53F4" w:rsidRDefault="006B53F4" w:rsidP="006B53F4">
      <w:pPr>
        <w:spacing w:after="0"/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</w:pPr>
      <w:r w:rsidRPr="006B53F4">
        <w:rPr>
          <w:rFonts w:ascii="Times New Roman" w:eastAsia="Candara" w:hAnsi="Times New Roman" w:cs="Times New Roman"/>
          <w:bCs/>
          <w:spacing w:val="1"/>
          <w:sz w:val="24"/>
          <w:szCs w:val="24"/>
          <w:vertAlign w:val="superscript"/>
          <w:lang w:val="da-DK"/>
        </w:rPr>
        <w:t>&amp;</w:t>
      </w:r>
      <w:hyperlink r:id="rId13" w:history="1">
        <w:r w:rsidRPr="006B53F4">
          <w:rPr>
            <w:rStyle w:val="Hyperlink"/>
            <w:rFonts w:ascii="Times New Roman" w:eastAsia="Candara" w:hAnsi="Times New Roman" w:cs="Times New Roman"/>
            <w:spacing w:val="1"/>
            <w:sz w:val="24"/>
            <w:szCs w:val="24"/>
            <w:lang w:val="da-DK"/>
          </w:rPr>
          <w:t>evi.struble@fda.hhs.gov</w:t>
        </w:r>
      </w:hyperlink>
      <w:r w:rsidRPr="006B53F4"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  <w:t xml:space="preserve">, </w:t>
      </w:r>
      <w:r w:rsidRPr="005770A4"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  <w:t xml:space="preserve"> </w:t>
      </w:r>
      <w:r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  <w:t>(240) 402-7403</w:t>
      </w:r>
    </w:p>
    <w:p w14:paraId="56B5B254" w14:textId="77777777" w:rsidR="006B53F4" w:rsidRDefault="006B53F4" w:rsidP="005770A4">
      <w:pPr>
        <w:spacing w:after="0"/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</w:pPr>
    </w:p>
    <w:p w14:paraId="07C8C941" w14:textId="31C73E31" w:rsidR="005770A4" w:rsidRDefault="005770A4" w:rsidP="005770A4">
      <w:pPr>
        <w:spacing w:after="0"/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</w:pPr>
      <w:r w:rsidRPr="005770A4"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  <w:t>10903 New Hampshire Ave, WO 52/72</w:t>
      </w:r>
      <w:r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  <w:t>-</w:t>
      </w:r>
      <w:r w:rsidRPr="005770A4"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  <w:t>4206, Silver Spring, MD 20993-0002</w:t>
      </w:r>
    </w:p>
    <w:p w14:paraId="165E89A9" w14:textId="58FDED3E" w:rsidR="00723426" w:rsidRDefault="00723426">
      <w:pPr>
        <w:widowControl/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</w:pPr>
      <w:r>
        <w:rPr>
          <w:rFonts w:ascii="Times New Roman" w:eastAsia="Candara" w:hAnsi="Times New Roman" w:cs="Times New Roman"/>
          <w:spacing w:val="1"/>
          <w:sz w:val="24"/>
          <w:szCs w:val="24"/>
          <w:lang w:val="da-DK"/>
        </w:rPr>
        <w:br w:type="page"/>
      </w:r>
    </w:p>
    <w:p w14:paraId="533D0752" w14:textId="18CA23FC" w:rsidR="005E3FDB" w:rsidRDefault="00060FEF" w:rsidP="006B53F4">
      <w:pPr>
        <w:pStyle w:val="Title"/>
      </w:pPr>
      <w:r>
        <w:rPr>
          <w:noProof/>
        </w:rPr>
        <w:lastRenderedPageBreak/>
        <w:drawing>
          <wp:inline distT="0" distB="0" distL="0" distR="0" wp14:anchorId="2F332FF2" wp14:editId="0926770A">
            <wp:extent cx="5757690" cy="25009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90" cy="25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C94EE" w14:textId="3A0DF7DD" w:rsidR="005E3FDB" w:rsidRDefault="005E3FDB" w:rsidP="005E3FDB">
      <w:pPr>
        <w:pStyle w:val="Caption"/>
      </w:pPr>
      <w:r w:rsidRPr="00E35C1C">
        <w:t xml:space="preserve">Supplemental Figure </w:t>
      </w:r>
      <w:r>
        <w:t>S1</w:t>
      </w:r>
      <w:r w:rsidRPr="00E35C1C">
        <w:t xml:space="preserve">. </w:t>
      </w:r>
      <w:r w:rsidR="00AF0AE2">
        <w:t>Computing t</w:t>
      </w:r>
      <w:r w:rsidR="00406E36">
        <w:t>ime to 25 and 50% blood flow reduction (</w:t>
      </w:r>
      <w:proofErr w:type="gramStart"/>
      <w:r w:rsidR="00406E36">
        <w:t>t(</w:t>
      </w:r>
      <w:proofErr w:type="gramEnd"/>
      <w:r w:rsidR="00406E36">
        <w:t xml:space="preserve">25) and t(50) respectively). </w:t>
      </w:r>
      <w:r w:rsidR="00CB05CB">
        <w:t>T</w:t>
      </w:r>
      <w:r w:rsidR="00D21004">
        <w:t xml:space="preserve">wo </w:t>
      </w:r>
      <w:r w:rsidR="00CB05CB">
        <w:t>benchmark levels</w:t>
      </w:r>
      <w:r w:rsidR="00D21004" w:rsidRPr="00D21004">
        <w:t xml:space="preserve"> </w:t>
      </w:r>
      <w:r w:rsidR="00CB05CB">
        <w:t>were arbitrarily chosen to correspond to</w:t>
      </w:r>
      <w:r w:rsidR="00D21004" w:rsidRPr="00D21004">
        <w:t xml:space="preserve"> 25 and 50% blood flow reduction </w:t>
      </w:r>
      <w:r w:rsidR="00AF0AE2">
        <w:t>(</w:t>
      </w:r>
      <w:r w:rsidR="00300A8F">
        <w:t xml:space="preserve">broken line at </w:t>
      </w:r>
      <w:r w:rsidR="00AF0AE2">
        <w:t xml:space="preserve">-25 and -50 in the y axis) </w:t>
      </w:r>
      <w:r w:rsidR="00D21004" w:rsidRPr="00D21004">
        <w:t xml:space="preserve">from baseline. </w:t>
      </w:r>
      <w:r w:rsidR="00406E36">
        <w:t xml:space="preserve">To find </w:t>
      </w:r>
      <w:proofErr w:type="gramStart"/>
      <w:r w:rsidR="00406E36">
        <w:t>t(</w:t>
      </w:r>
      <w:proofErr w:type="gramEnd"/>
      <w:r w:rsidR="00406E36">
        <w:t>25)</w:t>
      </w:r>
      <w:r w:rsidR="00AF0AE2">
        <w:t xml:space="preserve"> and t(50)</w:t>
      </w:r>
      <w:r w:rsidR="00406E36">
        <w:t xml:space="preserve">, </w:t>
      </w:r>
      <w:r w:rsidR="00406E36" w:rsidRPr="00406E36">
        <w:t xml:space="preserve">the datapoints </w:t>
      </w:r>
      <w:r w:rsidR="00CB05CB">
        <w:t>bracketing</w:t>
      </w:r>
      <w:r w:rsidR="00406E36" w:rsidRPr="00406E36">
        <w:t xml:space="preserve"> </w:t>
      </w:r>
      <w:r w:rsidR="00406E36">
        <w:t>the</w:t>
      </w:r>
      <w:r w:rsidR="00AF0AE2">
        <w:t xml:space="preserve"> benchmark</w:t>
      </w:r>
      <w:r w:rsidR="00406E36" w:rsidRPr="00406E36">
        <w:t xml:space="preserve"> </w:t>
      </w:r>
      <w:r w:rsidR="00AF0AE2">
        <w:t xml:space="preserve">values </w:t>
      </w:r>
      <w:r w:rsidR="00406E36" w:rsidRPr="00406E36">
        <w:t xml:space="preserve">were fitted with </w:t>
      </w:r>
      <w:r w:rsidR="00300A8F">
        <w:t xml:space="preserve">a </w:t>
      </w:r>
      <w:r w:rsidR="00406E36" w:rsidRPr="00406E36">
        <w:t>linear function</w:t>
      </w:r>
      <w:r w:rsidR="00AF0AE2">
        <w:t xml:space="preserve"> (red line)</w:t>
      </w:r>
      <w:r w:rsidR="00406E36" w:rsidRPr="00406E36">
        <w:t xml:space="preserve">. </w:t>
      </w:r>
      <w:r w:rsidR="00AF0AE2">
        <w:t xml:space="preserve">Two possible scenarios are shown, (A) </w:t>
      </w:r>
      <w:r w:rsidR="00300A8F">
        <w:t>a single</w:t>
      </w:r>
      <w:r w:rsidR="00AF0AE2">
        <w:t xml:space="preserve"> line</w:t>
      </w:r>
      <w:r w:rsidR="00300A8F">
        <w:t xml:space="preserve"> equation</w:t>
      </w:r>
      <w:r w:rsidR="00AF0AE2">
        <w:t xml:space="preserve"> (same bracketing data</w:t>
      </w:r>
      <w:r w:rsidR="00300A8F">
        <w:t>points</w:t>
      </w:r>
      <w:r w:rsidR="00AF0AE2">
        <w:t xml:space="preserve">) for both benchmark values, and (B) two </w:t>
      </w:r>
      <w:r w:rsidR="00300A8F">
        <w:t xml:space="preserve">different </w:t>
      </w:r>
      <w:r w:rsidR="00AF0AE2">
        <w:t>line</w:t>
      </w:r>
      <w:r w:rsidR="00300A8F">
        <w:t xml:space="preserve"> equations</w:t>
      </w:r>
      <w:r w:rsidR="00AF0AE2">
        <w:t>, one for each benchmark</w:t>
      </w:r>
      <w:r w:rsidR="00300A8F">
        <w:t xml:space="preserve"> value</w:t>
      </w:r>
      <w:r w:rsidR="00AF0AE2">
        <w:t>. T</w:t>
      </w:r>
      <w:r w:rsidR="00406E36" w:rsidRPr="00406E36">
        <w:t xml:space="preserve">he time </w:t>
      </w:r>
      <w:r w:rsidR="00AF0AE2">
        <w:t>(x) when the line(s) intersected y=-25 and y=-50 were then computed</w:t>
      </w:r>
      <w:r w:rsidR="00300A8F">
        <w:t xml:space="preserve"> and represented </w:t>
      </w:r>
      <w:proofErr w:type="gramStart"/>
      <w:r w:rsidR="00300A8F">
        <w:t>t(</w:t>
      </w:r>
      <w:proofErr w:type="gramEnd"/>
      <w:r w:rsidR="00300A8F">
        <w:t>25) and t(50), respectively.</w:t>
      </w:r>
    </w:p>
    <w:p w14:paraId="4A12BF51" w14:textId="5BFF48C3" w:rsidR="005E3FDB" w:rsidRDefault="005E3FDB">
      <w:pPr>
        <w:widowControl/>
        <w:rPr>
          <w:rFonts w:ascii="Times New Roman" w:eastAsia="Candara" w:hAnsi="Times New Roman" w:cs="Times New Roman"/>
          <w:sz w:val="24"/>
          <w:szCs w:val="24"/>
        </w:rPr>
      </w:pPr>
      <w:r>
        <w:rPr>
          <w:rFonts w:ascii="Times New Roman" w:eastAsia="Candara" w:hAnsi="Times New Roman" w:cs="Times New Roman"/>
          <w:sz w:val="24"/>
          <w:szCs w:val="24"/>
        </w:rPr>
        <w:br w:type="page"/>
      </w:r>
    </w:p>
    <w:p w14:paraId="5694654A" w14:textId="6282F84C" w:rsidR="00E35C1C" w:rsidRDefault="004C589B" w:rsidP="00E44516">
      <w:pPr>
        <w:jc w:val="center"/>
        <w:rPr>
          <w:rFonts w:ascii="Times New Roman" w:eastAsia="Candara" w:hAnsi="Times New Roman" w:cs="Times New Roman"/>
          <w:sz w:val="24"/>
          <w:szCs w:val="24"/>
        </w:rPr>
      </w:pPr>
      <w:r w:rsidRPr="004C589B">
        <w:lastRenderedPageBreak/>
        <w:t xml:space="preserve"> </w:t>
      </w:r>
      <w:r>
        <w:rPr>
          <w:noProof/>
        </w:rPr>
        <w:drawing>
          <wp:inline distT="0" distB="0" distL="0" distR="0" wp14:anchorId="15F3F600" wp14:editId="6099C3A4">
            <wp:extent cx="3964940" cy="2818130"/>
            <wp:effectExtent l="0" t="0" r="0" b="1270"/>
            <wp:docPr id="6" name="Picture 6" descr="cid:image001.jpg@01D62A9C.474669B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jpg@01D62A9C.474669B0"/>
                    <pic:cNvPicPr>
                      <a:picLocks noChangeAspect="1" noChangeArrowheads="1"/>
                    </pic:cNvPicPr>
                  </pic:nvPicPr>
                  <pic:blipFill>
                    <a:blip r:embed="rId15" r:link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940" cy="281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E8206" w14:textId="51C3176C" w:rsidR="00E35C1C" w:rsidRPr="00E050EB" w:rsidRDefault="00E35C1C" w:rsidP="00E050EB">
      <w:pPr>
        <w:pStyle w:val="Caption"/>
      </w:pPr>
      <w:r w:rsidRPr="00E35C1C">
        <w:t xml:space="preserve">Supplemental Figure </w:t>
      </w:r>
      <w:r w:rsidR="005E3FDB">
        <w:t>S2</w:t>
      </w:r>
      <w:r w:rsidRPr="00E35C1C">
        <w:t xml:space="preserve">. Schematic </w:t>
      </w:r>
      <w:r w:rsidR="00300A8F">
        <w:t>drawing</w:t>
      </w:r>
      <w:r w:rsidR="00300A8F" w:rsidRPr="00E35C1C">
        <w:t xml:space="preserve"> </w:t>
      </w:r>
      <w:r w:rsidR="00300A8F">
        <w:t>of</w:t>
      </w:r>
      <w:r w:rsidR="00300A8F" w:rsidRPr="00E35C1C">
        <w:t xml:space="preserve"> </w:t>
      </w:r>
      <w:r w:rsidRPr="00E35C1C">
        <w:t xml:space="preserve">the </w:t>
      </w:r>
      <w:r w:rsidR="00300A8F">
        <w:t xml:space="preserve">site of </w:t>
      </w:r>
      <w:r w:rsidRPr="00E35C1C">
        <w:t xml:space="preserve">injury (Blocking Site) and </w:t>
      </w:r>
      <w:r w:rsidR="00300A8F">
        <w:t xml:space="preserve">area where </w:t>
      </w:r>
      <w:r w:rsidRPr="00E35C1C">
        <w:t xml:space="preserve">the blood flow was recorded (Reading Site). </w:t>
      </w:r>
      <w:r w:rsidR="00300A8F">
        <w:t>Red color represents arteries, blue veins, and yellow nerve. Marked are</w:t>
      </w:r>
      <w:r w:rsidR="00951A64">
        <w:t xml:space="preserve"> femoral nerve</w:t>
      </w:r>
      <w:r w:rsidR="00300A8F">
        <w:t xml:space="preserve"> (1) and</w:t>
      </w:r>
      <w:r w:rsidR="00951A64">
        <w:t xml:space="preserve"> femoral artery and vein</w:t>
      </w:r>
      <w:r w:rsidR="00300A8F">
        <w:t xml:space="preserve"> (2)</w:t>
      </w:r>
      <w:r w:rsidR="00951A64">
        <w:t>.</w:t>
      </w:r>
    </w:p>
    <w:p w14:paraId="79EEDC53" w14:textId="77777777" w:rsidR="00E35C1C" w:rsidRDefault="00E35C1C">
      <w:pPr>
        <w:widowControl/>
        <w:rPr>
          <w:rFonts w:ascii="Times New Roman" w:eastAsia="Candara" w:hAnsi="Times New Roman" w:cs="Times New Roman"/>
          <w:b/>
          <w:sz w:val="24"/>
          <w:szCs w:val="24"/>
        </w:rPr>
      </w:pPr>
      <w:r>
        <w:rPr>
          <w:rFonts w:ascii="Times New Roman" w:eastAsia="Candara" w:hAnsi="Times New Roman" w:cs="Times New Roman"/>
          <w:b/>
          <w:sz w:val="24"/>
          <w:szCs w:val="24"/>
        </w:rPr>
        <w:br w:type="page"/>
      </w:r>
    </w:p>
    <w:p w14:paraId="052EAA24" w14:textId="276D1107" w:rsidR="00723426" w:rsidRDefault="00E35C1C" w:rsidP="00E44516">
      <w:pPr>
        <w:jc w:val="center"/>
        <w:rPr>
          <w:rFonts w:ascii="Times New Roman" w:eastAsia="Candara" w:hAnsi="Times New Roman" w:cs="Times New Roman"/>
          <w:b/>
          <w:sz w:val="24"/>
          <w:szCs w:val="24"/>
        </w:rPr>
      </w:pPr>
      <w:r w:rsidRPr="0067479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A13F4C" wp14:editId="5A060B2B">
            <wp:extent cx="4815720" cy="3331596"/>
            <wp:effectExtent l="0" t="0" r="4445" b="2540"/>
            <wp:docPr id="10" name="Picture 10" descr="E:\2013-10-30-10-28-00_2013-10-30-10-13-27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2013-10-30-10-28-00_2013-10-30-10-13-27_1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73" t="12114" r="6158" b="1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059" cy="3334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93F35" w14:textId="5A7A375F" w:rsidR="00E35C1C" w:rsidRPr="00B845B9" w:rsidRDefault="00E35C1C" w:rsidP="00E44516">
      <w:pPr>
        <w:pStyle w:val="Caption"/>
      </w:pPr>
      <w:r w:rsidRPr="00E35C1C">
        <w:t xml:space="preserve">Supplemental Figure </w:t>
      </w:r>
      <w:r w:rsidR="005E3FDB" w:rsidRPr="00E35C1C">
        <w:t>S</w:t>
      </w:r>
      <w:r w:rsidR="005E3FDB">
        <w:t>3</w:t>
      </w:r>
      <w:r w:rsidRPr="00E35C1C">
        <w:t>. Femoral blood flow with Doppler Ultrasound. Snapshot of Doppler data collection under PW mode at the NIH Mouse Imaging Center.</w:t>
      </w:r>
      <w:r>
        <w:t xml:space="preserve"> </w:t>
      </w:r>
      <w:r w:rsidRPr="00E35C1C">
        <w:t>Vertical cursor indicated the Area of Interest where the velocity was measured.</w:t>
      </w:r>
      <w:bookmarkStart w:id="2" w:name="_GoBack"/>
      <w:bookmarkEnd w:id="2"/>
    </w:p>
    <w:sectPr w:rsidR="00E35C1C" w:rsidRPr="00B845B9" w:rsidSect="00AC503E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00923" w14:textId="77777777" w:rsidR="00EA4F33" w:rsidRDefault="00EA4F33" w:rsidP="001E6338">
      <w:pPr>
        <w:spacing w:after="0" w:line="240" w:lineRule="auto"/>
      </w:pPr>
      <w:r>
        <w:separator/>
      </w:r>
    </w:p>
  </w:endnote>
  <w:endnote w:type="continuationSeparator" w:id="0">
    <w:p w14:paraId="21F7905B" w14:textId="77777777" w:rsidR="00EA4F33" w:rsidRDefault="00EA4F33" w:rsidP="001E6338">
      <w:pPr>
        <w:spacing w:after="0" w:line="240" w:lineRule="auto"/>
      </w:pPr>
      <w:r>
        <w:continuationSeparator/>
      </w:r>
    </w:p>
  </w:endnote>
  <w:endnote w:type="continuationNotice" w:id="1">
    <w:p w14:paraId="7DEFE049" w14:textId="77777777" w:rsidR="00EA4F33" w:rsidRDefault="00EA4F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12270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E800BE" w14:textId="77777777" w:rsidR="00EA4F33" w:rsidRDefault="00EA4F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271497F" w14:textId="77777777" w:rsidR="00EA4F33" w:rsidRDefault="00EA4F33">
    <w:pPr>
      <w:pStyle w:val="Footer"/>
    </w:pPr>
  </w:p>
  <w:p w14:paraId="0F1D6A20" w14:textId="77777777" w:rsidR="00EA4F33" w:rsidRDefault="00EA4F3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29D7E" w14:textId="77777777" w:rsidR="00EA4F33" w:rsidRDefault="00EA4F33" w:rsidP="001E6338">
      <w:pPr>
        <w:spacing w:after="0" w:line="240" w:lineRule="auto"/>
      </w:pPr>
      <w:r>
        <w:separator/>
      </w:r>
    </w:p>
  </w:footnote>
  <w:footnote w:type="continuationSeparator" w:id="0">
    <w:p w14:paraId="1C0CEAEA" w14:textId="77777777" w:rsidR="00EA4F33" w:rsidRDefault="00EA4F33" w:rsidP="001E6338">
      <w:pPr>
        <w:spacing w:after="0" w:line="240" w:lineRule="auto"/>
      </w:pPr>
      <w:r>
        <w:continuationSeparator/>
      </w:r>
    </w:p>
  </w:footnote>
  <w:footnote w:type="continuationNotice" w:id="1">
    <w:p w14:paraId="4109E789" w14:textId="77777777" w:rsidR="00EA4F33" w:rsidRDefault="00EA4F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D1C31"/>
    <w:multiLevelType w:val="hybridMultilevel"/>
    <w:tmpl w:val="536266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E65CF"/>
    <w:multiLevelType w:val="hybridMultilevel"/>
    <w:tmpl w:val="FE362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255F5"/>
    <w:multiLevelType w:val="hybridMultilevel"/>
    <w:tmpl w:val="0C964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9A721C"/>
    <w:multiLevelType w:val="hybridMultilevel"/>
    <w:tmpl w:val="01461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25417"/>
    <w:multiLevelType w:val="hybridMultilevel"/>
    <w:tmpl w:val="87F8C420"/>
    <w:lvl w:ilvl="0" w:tplc="86468B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5A7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1E0EC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461D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CBAFE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5200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D29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C6AC7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2055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3ED79EF"/>
    <w:multiLevelType w:val="multilevel"/>
    <w:tmpl w:val="28361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2B25EE"/>
    <w:multiLevelType w:val="hybridMultilevel"/>
    <w:tmpl w:val="135E3B8A"/>
    <w:lvl w:ilvl="0" w:tplc="57720A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195EFB"/>
    <w:multiLevelType w:val="hybridMultilevel"/>
    <w:tmpl w:val="062E9070"/>
    <w:lvl w:ilvl="0" w:tplc="89FE39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ECB5704"/>
    <w:multiLevelType w:val="hybridMultilevel"/>
    <w:tmpl w:val="EF901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2121A"/>
    <w:multiLevelType w:val="hybridMultilevel"/>
    <w:tmpl w:val="54887318"/>
    <w:lvl w:ilvl="0" w:tplc="9A8A45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84E3E2D"/>
    <w:multiLevelType w:val="hybridMultilevel"/>
    <w:tmpl w:val="2C260D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E3A7C3A"/>
    <w:multiLevelType w:val="hybridMultilevel"/>
    <w:tmpl w:val="EE6657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865049"/>
    <w:multiLevelType w:val="hybridMultilevel"/>
    <w:tmpl w:val="536266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C65BB9"/>
    <w:multiLevelType w:val="multilevel"/>
    <w:tmpl w:val="27CADD2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4B9559F9"/>
    <w:multiLevelType w:val="hybridMultilevel"/>
    <w:tmpl w:val="2D5C7C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3E0F06"/>
    <w:multiLevelType w:val="hybridMultilevel"/>
    <w:tmpl w:val="087CD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2615A3"/>
    <w:multiLevelType w:val="hybridMultilevel"/>
    <w:tmpl w:val="9B7A42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5DFE1D07"/>
    <w:multiLevelType w:val="multilevel"/>
    <w:tmpl w:val="27CADD2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6493382E"/>
    <w:multiLevelType w:val="hybridMultilevel"/>
    <w:tmpl w:val="66C8A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D6137E"/>
    <w:multiLevelType w:val="hybridMultilevel"/>
    <w:tmpl w:val="D046BE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690079"/>
    <w:multiLevelType w:val="hybridMultilevel"/>
    <w:tmpl w:val="129EA3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F55478"/>
    <w:multiLevelType w:val="hybridMultilevel"/>
    <w:tmpl w:val="8F148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C32091"/>
    <w:multiLevelType w:val="hybridMultilevel"/>
    <w:tmpl w:val="77E64D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9"/>
  </w:num>
  <w:num w:numId="3">
    <w:abstractNumId w:val="11"/>
  </w:num>
  <w:num w:numId="4">
    <w:abstractNumId w:val="2"/>
  </w:num>
  <w:num w:numId="5">
    <w:abstractNumId w:val="16"/>
  </w:num>
  <w:num w:numId="6">
    <w:abstractNumId w:val="10"/>
  </w:num>
  <w:num w:numId="7">
    <w:abstractNumId w:val="17"/>
  </w:num>
  <w:num w:numId="8">
    <w:abstractNumId w:val="13"/>
  </w:num>
  <w:num w:numId="9">
    <w:abstractNumId w:val="4"/>
  </w:num>
  <w:num w:numId="10">
    <w:abstractNumId w:val="18"/>
  </w:num>
  <w:num w:numId="1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3"/>
  </w:num>
  <w:num w:numId="15">
    <w:abstractNumId w:val="7"/>
  </w:num>
  <w:num w:numId="16">
    <w:abstractNumId w:val="19"/>
  </w:num>
  <w:num w:numId="17">
    <w:abstractNumId w:val="6"/>
  </w:num>
  <w:num w:numId="18">
    <w:abstractNumId w:val="8"/>
  </w:num>
  <w:num w:numId="19">
    <w:abstractNumId w:val="1"/>
  </w:num>
  <w:num w:numId="20">
    <w:abstractNumId w:val="15"/>
  </w:num>
  <w:num w:numId="21">
    <w:abstractNumId w:val="12"/>
  </w:num>
  <w:num w:numId="22">
    <w:abstractNumId w:val="20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lood Coagulation and Fibrinolysi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tramural_application&lt;/item&gt;&lt;/Libraries&gt;&lt;/ENLibraries&gt;"/>
  </w:docVars>
  <w:rsids>
    <w:rsidRoot w:val="008C35D2"/>
    <w:rsid w:val="0000196F"/>
    <w:rsid w:val="000030E5"/>
    <w:rsid w:val="0000538B"/>
    <w:rsid w:val="0000692C"/>
    <w:rsid w:val="00007212"/>
    <w:rsid w:val="00010929"/>
    <w:rsid w:val="00014F57"/>
    <w:rsid w:val="000162A3"/>
    <w:rsid w:val="00020E70"/>
    <w:rsid w:val="00022002"/>
    <w:rsid w:val="00022ED3"/>
    <w:rsid w:val="00025A87"/>
    <w:rsid w:val="000324FB"/>
    <w:rsid w:val="00032B5A"/>
    <w:rsid w:val="000375FC"/>
    <w:rsid w:val="00041981"/>
    <w:rsid w:val="0005076A"/>
    <w:rsid w:val="00053651"/>
    <w:rsid w:val="000575B6"/>
    <w:rsid w:val="00057BE2"/>
    <w:rsid w:val="00060FEF"/>
    <w:rsid w:val="00062CDC"/>
    <w:rsid w:val="00063530"/>
    <w:rsid w:val="00065F48"/>
    <w:rsid w:val="00066E54"/>
    <w:rsid w:val="00077EEF"/>
    <w:rsid w:val="0008010B"/>
    <w:rsid w:val="0008351B"/>
    <w:rsid w:val="00084048"/>
    <w:rsid w:val="000858D7"/>
    <w:rsid w:val="00087736"/>
    <w:rsid w:val="00093D4D"/>
    <w:rsid w:val="00094373"/>
    <w:rsid w:val="000A41E3"/>
    <w:rsid w:val="000A5700"/>
    <w:rsid w:val="000A5B42"/>
    <w:rsid w:val="000B0C8E"/>
    <w:rsid w:val="000B58F5"/>
    <w:rsid w:val="000B63C0"/>
    <w:rsid w:val="000C466C"/>
    <w:rsid w:val="000D0606"/>
    <w:rsid w:val="000E1589"/>
    <w:rsid w:val="000E1EA3"/>
    <w:rsid w:val="000E38B4"/>
    <w:rsid w:val="000E4A70"/>
    <w:rsid w:val="000E7043"/>
    <w:rsid w:val="000F0FDD"/>
    <w:rsid w:val="000F23E7"/>
    <w:rsid w:val="000F322A"/>
    <w:rsid w:val="000F3F33"/>
    <w:rsid w:val="000F4775"/>
    <w:rsid w:val="000F6C76"/>
    <w:rsid w:val="000F7362"/>
    <w:rsid w:val="000F744A"/>
    <w:rsid w:val="0010036D"/>
    <w:rsid w:val="00100466"/>
    <w:rsid w:val="00100CFF"/>
    <w:rsid w:val="001041C1"/>
    <w:rsid w:val="00104F69"/>
    <w:rsid w:val="00105865"/>
    <w:rsid w:val="00106FF9"/>
    <w:rsid w:val="0011235B"/>
    <w:rsid w:val="0011341E"/>
    <w:rsid w:val="00113F97"/>
    <w:rsid w:val="0012070D"/>
    <w:rsid w:val="0012241E"/>
    <w:rsid w:val="00123721"/>
    <w:rsid w:val="00125F79"/>
    <w:rsid w:val="00126728"/>
    <w:rsid w:val="0013005A"/>
    <w:rsid w:val="00131364"/>
    <w:rsid w:val="001324A5"/>
    <w:rsid w:val="00133350"/>
    <w:rsid w:val="00134E5C"/>
    <w:rsid w:val="00137113"/>
    <w:rsid w:val="00137C1A"/>
    <w:rsid w:val="001431FC"/>
    <w:rsid w:val="00146CF8"/>
    <w:rsid w:val="0014776B"/>
    <w:rsid w:val="00151B2F"/>
    <w:rsid w:val="0015370E"/>
    <w:rsid w:val="001537ED"/>
    <w:rsid w:val="001576E6"/>
    <w:rsid w:val="00160A7A"/>
    <w:rsid w:val="00161252"/>
    <w:rsid w:val="00162D91"/>
    <w:rsid w:val="00164957"/>
    <w:rsid w:val="00165E87"/>
    <w:rsid w:val="00171587"/>
    <w:rsid w:val="00171985"/>
    <w:rsid w:val="0017379B"/>
    <w:rsid w:val="0017738C"/>
    <w:rsid w:val="00180376"/>
    <w:rsid w:val="00183327"/>
    <w:rsid w:val="00186FAA"/>
    <w:rsid w:val="00187E1A"/>
    <w:rsid w:val="001916E9"/>
    <w:rsid w:val="00191EF6"/>
    <w:rsid w:val="00194467"/>
    <w:rsid w:val="001953D2"/>
    <w:rsid w:val="0019548D"/>
    <w:rsid w:val="001A0F60"/>
    <w:rsid w:val="001A3297"/>
    <w:rsid w:val="001A43EF"/>
    <w:rsid w:val="001A56C1"/>
    <w:rsid w:val="001A6439"/>
    <w:rsid w:val="001A65B5"/>
    <w:rsid w:val="001A6A9E"/>
    <w:rsid w:val="001A7442"/>
    <w:rsid w:val="001B0032"/>
    <w:rsid w:val="001B0367"/>
    <w:rsid w:val="001B2CC2"/>
    <w:rsid w:val="001B32E8"/>
    <w:rsid w:val="001B38AF"/>
    <w:rsid w:val="001C18A5"/>
    <w:rsid w:val="001C1C85"/>
    <w:rsid w:val="001C3653"/>
    <w:rsid w:val="001C3EB4"/>
    <w:rsid w:val="001C489C"/>
    <w:rsid w:val="001C5716"/>
    <w:rsid w:val="001C6B8C"/>
    <w:rsid w:val="001C71EC"/>
    <w:rsid w:val="001D0516"/>
    <w:rsid w:val="001D2A93"/>
    <w:rsid w:val="001D35CE"/>
    <w:rsid w:val="001D458C"/>
    <w:rsid w:val="001E0C04"/>
    <w:rsid w:val="001E20A5"/>
    <w:rsid w:val="001E2266"/>
    <w:rsid w:val="001E31C3"/>
    <w:rsid w:val="001E3F5D"/>
    <w:rsid w:val="001E4004"/>
    <w:rsid w:val="001E45D1"/>
    <w:rsid w:val="001E6338"/>
    <w:rsid w:val="001F0949"/>
    <w:rsid w:val="001F0A43"/>
    <w:rsid w:val="001F1E55"/>
    <w:rsid w:val="001F4855"/>
    <w:rsid w:val="0020174E"/>
    <w:rsid w:val="002021B7"/>
    <w:rsid w:val="00203EAC"/>
    <w:rsid w:val="002040BA"/>
    <w:rsid w:val="00210109"/>
    <w:rsid w:val="0021191B"/>
    <w:rsid w:val="0021229D"/>
    <w:rsid w:val="00212AAD"/>
    <w:rsid w:val="002132A4"/>
    <w:rsid w:val="002165A0"/>
    <w:rsid w:val="00217506"/>
    <w:rsid w:val="0022151D"/>
    <w:rsid w:val="0022172F"/>
    <w:rsid w:val="002231F0"/>
    <w:rsid w:val="00223AAA"/>
    <w:rsid w:val="00224ABB"/>
    <w:rsid w:val="00225ECF"/>
    <w:rsid w:val="002264DF"/>
    <w:rsid w:val="00226DD4"/>
    <w:rsid w:val="00234A97"/>
    <w:rsid w:val="002356AB"/>
    <w:rsid w:val="00240531"/>
    <w:rsid w:val="002406C1"/>
    <w:rsid w:val="002416FB"/>
    <w:rsid w:val="00244982"/>
    <w:rsid w:val="00247FE1"/>
    <w:rsid w:val="002521DC"/>
    <w:rsid w:val="00255294"/>
    <w:rsid w:val="00255B91"/>
    <w:rsid w:val="00255FCF"/>
    <w:rsid w:val="002561A8"/>
    <w:rsid w:val="00257450"/>
    <w:rsid w:val="00261C1D"/>
    <w:rsid w:val="0026229B"/>
    <w:rsid w:val="00262C66"/>
    <w:rsid w:val="00262EAE"/>
    <w:rsid w:val="002630D5"/>
    <w:rsid w:val="00264C7F"/>
    <w:rsid w:val="00265C97"/>
    <w:rsid w:val="0027519A"/>
    <w:rsid w:val="002753A0"/>
    <w:rsid w:val="00277163"/>
    <w:rsid w:val="00277C99"/>
    <w:rsid w:val="00281E8F"/>
    <w:rsid w:val="002833C4"/>
    <w:rsid w:val="00287794"/>
    <w:rsid w:val="002906A4"/>
    <w:rsid w:val="00291994"/>
    <w:rsid w:val="00292DA6"/>
    <w:rsid w:val="002953B9"/>
    <w:rsid w:val="00296234"/>
    <w:rsid w:val="00296525"/>
    <w:rsid w:val="002A193E"/>
    <w:rsid w:val="002A1D09"/>
    <w:rsid w:val="002A2FAA"/>
    <w:rsid w:val="002A45E6"/>
    <w:rsid w:val="002A51DD"/>
    <w:rsid w:val="002A6060"/>
    <w:rsid w:val="002B201B"/>
    <w:rsid w:val="002B2BC2"/>
    <w:rsid w:val="002B71FF"/>
    <w:rsid w:val="002C2188"/>
    <w:rsid w:val="002C2DE1"/>
    <w:rsid w:val="002C3846"/>
    <w:rsid w:val="002C3D80"/>
    <w:rsid w:val="002C526C"/>
    <w:rsid w:val="002C6FA0"/>
    <w:rsid w:val="002D2129"/>
    <w:rsid w:val="002D24BB"/>
    <w:rsid w:val="002D2E41"/>
    <w:rsid w:val="002D5630"/>
    <w:rsid w:val="002D7089"/>
    <w:rsid w:val="002D75E3"/>
    <w:rsid w:val="002E39A3"/>
    <w:rsid w:val="002E3FFA"/>
    <w:rsid w:val="002F05D4"/>
    <w:rsid w:val="002F0973"/>
    <w:rsid w:val="002F194A"/>
    <w:rsid w:val="002F38D8"/>
    <w:rsid w:val="002F63E3"/>
    <w:rsid w:val="002F7C33"/>
    <w:rsid w:val="00300372"/>
    <w:rsid w:val="00300A8F"/>
    <w:rsid w:val="00302930"/>
    <w:rsid w:val="00302B90"/>
    <w:rsid w:val="00306954"/>
    <w:rsid w:val="00310D7B"/>
    <w:rsid w:val="00310F7B"/>
    <w:rsid w:val="00317752"/>
    <w:rsid w:val="00321ACE"/>
    <w:rsid w:val="00325B50"/>
    <w:rsid w:val="003316E5"/>
    <w:rsid w:val="00332CFB"/>
    <w:rsid w:val="00333431"/>
    <w:rsid w:val="0033455E"/>
    <w:rsid w:val="00334687"/>
    <w:rsid w:val="0033571F"/>
    <w:rsid w:val="0033614A"/>
    <w:rsid w:val="00337232"/>
    <w:rsid w:val="00340B0F"/>
    <w:rsid w:val="00342C43"/>
    <w:rsid w:val="0034586C"/>
    <w:rsid w:val="003475A8"/>
    <w:rsid w:val="00350D3D"/>
    <w:rsid w:val="003556C0"/>
    <w:rsid w:val="00361C6D"/>
    <w:rsid w:val="00362744"/>
    <w:rsid w:val="00362EE6"/>
    <w:rsid w:val="00362F25"/>
    <w:rsid w:val="00363109"/>
    <w:rsid w:val="00363C58"/>
    <w:rsid w:val="00367714"/>
    <w:rsid w:val="00367862"/>
    <w:rsid w:val="00367E67"/>
    <w:rsid w:val="00371252"/>
    <w:rsid w:val="00371A05"/>
    <w:rsid w:val="0037436F"/>
    <w:rsid w:val="00375216"/>
    <w:rsid w:val="00375C6B"/>
    <w:rsid w:val="00375F92"/>
    <w:rsid w:val="00377B9F"/>
    <w:rsid w:val="00380D76"/>
    <w:rsid w:val="00382305"/>
    <w:rsid w:val="0038272B"/>
    <w:rsid w:val="003843DA"/>
    <w:rsid w:val="003874C6"/>
    <w:rsid w:val="0039357D"/>
    <w:rsid w:val="003962F1"/>
    <w:rsid w:val="003A0DC6"/>
    <w:rsid w:val="003A161E"/>
    <w:rsid w:val="003A2DD0"/>
    <w:rsid w:val="003A6A49"/>
    <w:rsid w:val="003A74DC"/>
    <w:rsid w:val="003B1514"/>
    <w:rsid w:val="003C18B9"/>
    <w:rsid w:val="003C2563"/>
    <w:rsid w:val="003C4259"/>
    <w:rsid w:val="003D1112"/>
    <w:rsid w:val="003D475D"/>
    <w:rsid w:val="003D5155"/>
    <w:rsid w:val="003E400C"/>
    <w:rsid w:val="003E494F"/>
    <w:rsid w:val="003E5096"/>
    <w:rsid w:val="003F689C"/>
    <w:rsid w:val="003F7AE0"/>
    <w:rsid w:val="00400174"/>
    <w:rsid w:val="00401A5D"/>
    <w:rsid w:val="0040431D"/>
    <w:rsid w:val="00406E36"/>
    <w:rsid w:val="004144EA"/>
    <w:rsid w:val="0041513B"/>
    <w:rsid w:val="00417C69"/>
    <w:rsid w:val="0042396F"/>
    <w:rsid w:val="00423B1D"/>
    <w:rsid w:val="00424AEC"/>
    <w:rsid w:val="0042543A"/>
    <w:rsid w:val="00426AC6"/>
    <w:rsid w:val="0043098C"/>
    <w:rsid w:val="004309A8"/>
    <w:rsid w:val="00430DAD"/>
    <w:rsid w:val="004330B4"/>
    <w:rsid w:val="00433BD2"/>
    <w:rsid w:val="004341A4"/>
    <w:rsid w:val="00434D07"/>
    <w:rsid w:val="00435987"/>
    <w:rsid w:val="00437069"/>
    <w:rsid w:val="0044083D"/>
    <w:rsid w:val="0044207D"/>
    <w:rsid w:val="00452F9C"/>
    <w:rsid w:val="00454369"/>
    <w:rsid w:val="00454942"/>
    <w:rsid w:val="00454E33"/>
    <w:rsid w:val="0045533D"/>
    <w:rsid w:val="00457386"/>
    <w:rsid w:val="00457FCF"/>
    <w:rsid w:val="00460AC2"/>
    <w:rsid w:val="00460F5B"/>
    <w:rsid w:val="00462CA3"/>
    <w:rsid w:val="00462D2D"/>
    <w:rsid w:val="004636E9"/>
    <w:rsid w:val="004637D7"/>
    <w:rsid w:val="00464011"/>
    <w:rsid w:val="004674C2"/>
    <w:rsid w:val="00470109"/>
    <w:rsid w:val="00470670"/>
    <w:rsid w:val="00471A40"/>
    <w:rsid w:val="00472B96"/>
    <w:rsid w:val="00473C11"/>
    <w:rsid w:val="00474256"/>
    <w:rsid w:val="0047455B"/>
    <w:rsid w:val="00475641"/>
    <w:rsid w:val="004774DF"/>
    <w:rsid w:val="00477F08"/>
    <w:rsid w:val="00484A26"/>
    <w:rsid w:val="004879FE"/>
    <w:rsid w:val="00490E17"/>
    <w:rsid w:val="004926EB"/>
    <w:rsid w:val="00493C23"/>
    <w:rsid w:val="004A0609"/>
    <w:rsid w:val="004A2569"/>
    <w:rsid w:val="004A2CC3"/>
    <w:rsid w:val="004A3104"/>
    <w:rsid w:val="004A4753"/>
    <w:rsid w:val="004A4B2E"/>
    <w:rsid w:val="004A4D11"/>
    <w:rsid w:val="004A5819"/>
    <w:rsid w:val="004A7A4E"/>
    <w:rsid w:val="004B0FD3"/>
    <w:rsid w:val="004B16A3"/>
    <w:rsid w:val="004B4596"/>
    <w:rsid w:val="004B77EA"/>
    <w:rsid w:val="004C01E2"/>
    <w:rsid w:val="004C1544"/>
    <w:rsid w:val="004C4412"/>
    <w:rsid w:val="004C56F7"/>
    <w:rsid w:val="004C589B"/>
    <w:rsid w:val="004C5FE1"/>
    <w:rsid w:val="004C7469"/>
    <w:rsid w:val="004C779A"/>
    <w:rsid w:val="004C781C"/>
    <w:rsid w:val="004D17C1"/>
    <w:rsid w:val="004D220F"/>
    <w:rsid w:val="004D3094"/>
    <w:rsid w:val="004D30A6"/>
    <w:rsid w:val="004D5ADC"/>
    <w:rsid w:val="004E350C"/>
    <w:rsid w:val="004E35B7"/>
    <w:rsid w:val="004E3930"/>
    <w:rsid w:val="004E4DBD"/>
    <w:rsid w:val="004E4EA8"/>
    <w:rsid w:val="004E5580"/>
    <w:rsid w:val="004E5755"/>
    <w:rsid w:val="004F0369"/>
    <w:rsid w:val="004F062E"/>
    <w:rsid w:val="004F083E"/>
    <w:rsid w:val="004F0E62"/>
    <w:rsid w:val="004F25E9"/>
    <w:rsid w:val="004F4F22"/>
    <w:rsid w:val="004F6ACB"/>
    <w:rsid w:val="005109B3"/>
    <w:rsid w:val="00512BA9"/>
    <w:rsid w:val="00513D1B"/>
    <w:rsid w:val="00515302"/>
    <w:rsid w:val="00517F0C"/>
    <w:rsid w:val="0052157E"/>
    <w:rsid w:val="00522B8C"/>
    <w:rsid w:val="00522BC4"/>
    <w:rsid w:val="005356B7"/>
    <w:rsid w:val="0053753E"/>
    <w:rsid w:val="005459D9"/>
    <w:rsid w:val="005462BB"/>
    <w:rsid w:val="00546E6D"/>
    <w:rsid w:val="00553B44"/>
    <w:rsid w:val="0055686E"/>
    <w:rsid w:val="00560CD9"/>
    <w:rsid w:val="0056125F"/>
    <w:rsid w:val="00561929"/>
    <w:rsid w:val="00561942"/>
    <w:rsid w:val="005658F0"/>
    <w:rsid w:val="00565F48"/>
    <w:rsid w:val="00567C1D"/>
    <w:rsid w:val="00572799"/>
    <w:rsid w:val="00575369"/>
    <w:rsid w:val="005770A4"/>
    <w:rsid w:val="00577A11"/>
    <w:rsid w:val="005805F2"/>
    <w:rsid w:val="0058076A"/>
    <w:rsid w:val="0058100E"/>
    <w:rsid w:val="005821D4"/>
    <w:rsid w:val="00584702"/>
    <w:rsid w:val="005872EA"/>
    <w:rsid w:val="00587D28"/>
    <w:rsid w:val="005967ED"/>
    <w:rsid w:val="005A5216"/>
    <w:rsid w:val="005A6F46"/>
    <w:rsid w:val="005A7130"/>
    <w:rsid w:val="005A7815"/>
    <w:rsid w:val="005B60BA"/>
    <w:rsid w:val="005B62CA"/>
    <w:rsid w:val="005C13C5"/>
    <w:rsid w:val="005C16B5"/>
    <w:rsid w:val="005C2E50"/>
    <w:rsid w:val="005C3D29"/>
    <w:rsid w:val="005C4911"/>
    <w:rsid w:val="005C5EBB"/>
    <w:rsid w:val="005C5F8E"/>
    <w:rsid w:val="005D0091"/>
    <w:rsid w:val="005D36FF"/>
    <w:rsid w:val="005D4388"/>
    <w:rsid w:val="005D49AF"/>
    <w:rsid w:val="005D51D6"/>
    <w:rsid w:val="005E3FDB"/>
    <w:rsid w:val="005E42F0"/>
    <w:rsid w:val="005E4426"/>
    <w:rsid w:val="005F31CF"/>
    <w:rsid w:val="00600E02"/>
    <w:rsid w:val="00601E9D"/>
    <w:rsid w:val="00603616"/>
    <w:rsid w:val="0060666A"/>
    <w:rsid w:val="00606F54"/>
    <w:rsid w:val="0061074B"/>
    <w:rsid w:val="00615A10"/>
    <w:rsid w:val="00615BA0"/>
    <w:rsid w:val="00617CB9"/>
    <w:rsid w:val="006249FC"/>
    <w:rsid w:val="00624DDA"/>
    <w:rsid w:val="006256CE"/>
    <w:rsid w:val="006304DE"/>
    <w:rsid w:val="00631AA5"/>
    <w:rsid w:val="00631FE8"/>
    <w:rsid w:val="00632F31"/>
    <w:rsid w:val="006348E7"/>
    <w:rsid w:val="00641598"/>
    <w:rsid w:val="006425BD"/>
    <w:rsid w:val="00644964"/>
    <w:rsid w:val="00644C87"/>
    <w:rsid w:val="006510D6"/>
    <w:rsid w:val="0065286A"/>
    <w:rsid w:val="00655A1E"/>
    <w:rsid w:val="006579F6"/>
    <w:rsid w:val="00660416"/>
    <w:rsid w:val="0066251E"/>
    <w:rsid w:val="0066331B"/>
    <w:rsid w:val="006642D2"/>
    <w:rsid w:val="00664A39"/>
    <w:rsid w:val="00664F50"/>
    <w:rsid w:val="00670E7F"/>
    <w:rsid w:val="0067395C"/>
    <w:rsid w:val="00674790"/>
    <w:rsid w:val="006752E5"/>
    <w:rsid w:val="00677766"/>
    <w:rsid w:val="00677AFF"/>
    <w:rsid w:val="0068051F"/>
    <w:rsid w:val="0068526B"/>
    <w:rsid w:val="006858A9"/>
    <w:rsid w:val="006923EC"/>
    <w:rsid w:val="006928B1"/>
    <w:rsid w:val="0069478E"/>
    <w:rsid w:val="006965FD"/>
    <w:rsid w:val="006A11AF"/>
    <w:rsid w:val="006A2B4B"/>
    <w:rsid w:val="006A2DCC"/>
    <w:rsid w:val="006A5AC7"/>
    <w:rsid w:val="006A792C"/>
    <w:rsid w:val="006A7A63"/>
    <w:rsid w:val="006B169C"/>
    <w:rsid w:val="006B2E43"/>
    <w:rsid w:val="006B53F4"/>
    <w:rsid w:val="006B5D88"/>
    <w:rsid w:val="006C2BFB"/>
    <w:rsid w:val="006C40BC"/>
    <w:rsid w:val="006C5423"/>
    <w:rsid w:val="006C5A16"/>
    <w:rsid w:val="006C5EBF"/>
    <w:rsid w:val="006D28B8"/>
    <w:rsid w:val="006D403F"/>
    <w:rsid w:val="006D6FC9"/>
    <w:rsid w:val="006E0460"/>
    <w:rsid w:val="006E5E60"/>
    <w:rsid w:val="006E7673"/>
    <w:rsid w:val="006F2A5D"/>
    <w:rsid w:val="006F339E"/>
    <w:rsid w:val="006F4877"/>
    <w:rsid w:val="006F5746"/>
    <w:rsid w:val="006F7A5A"/>
    <w:rsid w:val="00704103"/>
    <w:rsid w:val="00706E6C"/>
    <w:rsid w:val="0070710E"/>
    <w:rsid w:val="00710433"/>
    <w:rsid w:val="007121B1"/>
    <w:rsid w:val="00713ECB"/>
    <w:rsid w:val="0071649F"/>
    <w:rsid w:val="00716CD9"/>
    <w:rsid w:val="00720F21"/>
    <w:rsid w:val="00723426"/>
    <w:rsid w:val="007242A5"/>
    <w:rsid w:val="00724CE3"/>
    <w:rsid w:val="00726295"/>
    <w:rsid w:val="007272B8"/>
    <w:rsid w:val="007279D9"/>
    <w:rsid w:val="00727EAB"/>
    <w:rsid w:val="00733C92"/>
    <w:rsid w:val="00734FBC"/>
    <w:rsid w:val="007367E9"/>
    <w:rsid w:val="00737BDA"/>
    <w:rsid w:val="00740251"/>
    <w:rsid w:val="00744A0A"/>
    <w:rsid w:val="00754DC8"/>
    <w:rsid w:val="007552AF"/>
    <w:rsid w:val="007559E0"/>
    <w:rsid w:val="00756D9E"/>
    <w:rsid w:val="0075725E"/>
    <w:rsid w:val="00760970"/>
    <w:rsid w:val="00760EDE"/>
    <w:rsid w:val="00761571"/>
    <w:rsid w:val="00762378"/>
    <w:rsid w:val="0076421D"/>
    <w:rsid w:val="00766E9F"/>
    <w:rsid w:val="00770280"/>
    <w:rsid w:val="00773A57"/>
    <w:rsid w:val="00774026"/>
    <w:rsid w:val="0078078C"/>
    <w:rsid w:val="00781D4B"/>
    <w:rsid w:val="00786931"/>
    <w:rsid w:val="0079042D"/>
    <w:rsid w:val="00790DF8"/>
    <w:rsid w:val="00791C69"/>
    <w:rsid w:val="00792553"/>
    <w:rsid w:val="00793264"/>
    <w:rsid w:val="00794A51"/>
    <w:rsid w:val="00794F14"/>
    <w:rsid w:val="00797463"/>
    <w:rsid w:val="007A0E2F"/>
    <w:rsid w:val="007A2F63"/>
    <w:rsid w:val="007A40C1"/>
    <w:rsid w:val="007A4655"/>
    <w:rsid w:val="007A73A8"/>
    <w:rsid w:val="007A7A71"/>
    <w:rsid w:val="007B55F1"/>
    <w:rsid w:val="007B6831"/>
    <w:rsid w:val="007C2E15"/>
    <w:rsid w:val="007C5D21"/>
    <w:rsid w:val="007D2213"/>
    <w:rsid w:val="007D44BA"/>
    <w:rsid w:val="007D68C6"/>
    <w:rsid w:val="007E1794"/>
    <w:rsid w:val="007E6BA5"/>
    <w:rsid w:val="007F0C5E"/>
    <w:rsid w:val="007F56B3"/>
    <w:rsid w:val="007F62E4"/>
    <w:rsid w:val="007F6E53"/>
    <w:rsid w:val="00812275"/>
    <w:rsid w:val="0081254E"/>
    <w:rsid w:val="00813A0C"/>
    <w:rsid w:val="0081579A"/>
    <w:rsid w:val="00817FA6"/>
    <w:rsid w:val="00823227"/>
    <w:rsid w:val="008251E0"/>
    <w:rsid w:val="0082592F"/>
    <w:rsid w:val="00826E4F"/>
    <w:rsid w:val="00831F1B"/>
    <w:rsid w:val="0083244A"/>
    <w:rsid w:val="0083436C"/>
    <w:rsid w:val="00834CF1"/>
    <w:rsid w:val="00836A23"/>
    <w:rsid w:val="00837DA1"/>
    <w:rsid w:val="00844282"/>
    <w:rsid w:val="00844FC9"/>
    <w:rsid w:val="00845C9D"/>
    <w:rsid w:val="008507FC"/>
    <w:rsid w:val="00850895"/>
    <w:rsid w:val="00850F21"/>
    <w:rsid w:val="0085226F"/>
    <w:rsid w:val="00852310"/>
    <w:rsid w:val="008537AD"/>
    <w:rsid w:val="00854314"/>
    <w:rsid w:val="00856E11"/>
    <w:rsid w:val="008570AB"/>
    <w:rsid w:val="00857C19"/>
    <w:rsid w:val="00861344"/>
    <w:rsid w:val="00861C2D"/>
    <w:rsid w:val="008646DC"/>
    <w:rsid w:val="008706FA"/>
    <w:rsid w:val="00871602"/>
    <w:rsid w:val="00873E8B"/>
    <w:rsid w:val="00875274"/>
    <w:rsid w:val="00876BB0"/>
    <w:rsid w:val="0088084E"/>
    <w:rsid w:val="00882CEF"/>
    <w:rsid w:val="008847F1"/>
    <w:rsid w:val="00884EA6"/>
    <w:rsid w:val="008850D0"/>
    <w:rsid w:val="008857A9"/>
    <w:rsid w:val="00890C7F"/>
    <w:rsid w:val="00893689"/>
    <w:rsid w:val="00894CD1"/>
    <w:rsid w:val="0089577D"/>
    <w:rsid w:val="008A250C"/>
    <w:rsid w:val="008A3C8E"/>
    <w:rsid w:val="008A6644"/>
    <w:rsid w:val="008A7595"/>
    <w:rsid w:val="008B456A"/>
    <w:rsid w:val="008B5154"/>
    <w:rsid w:val="008B7258"/>
    <w:rsid w:val="008C35D2"/>
    <w:rsid w:val="008C36D9"/>
    <w:rsid w:val="008C3B6A"/>
    <w:rsid w:val="008C4A2E"/>
    <w:rsid w:val="008C6E65"/>
    <w:rsid w:val="008C6EA2"/>
    <w:rsid w:val="008D1431"/>
    <w:rsid w:val="008D216B"/>
    <w:rsid w:val="008D3232"/>
    <w:rsid w:val="008D44F2"/>
    <w:rsid w:val="008D505D"/>
    <w:rsid w:val="008E0F35"/>
    <w:rsid w:val="008E36F2"/>
    <w:rsid w:val="008E6441"/>
    <w:rsid w:val="008E7BD4"/>
    <w:rsid w:val="008F10B6"/>
    <w:rsid w:val="008F211D"/>
    <w:rsid w:val="008F2327"/>
    <w:rsid w:val="008F3D9D"/>
    <w:rsid w:val="008F6240"/>
    <w:rsid w:val="008F6548"/>
    <w:rsid w:val="009022BC"/>
    <w:rsid w:val="00904B09"/>
    <w:rsid w:val="009050D4"/>
    <w:rsid w:val="0090712B"/>
    <w:rsid w:val="00912EDF"/>
    <w:rsid w:val="009204BA"/>
    <w:rsid w:val="00920A0F"/>
    <w:rsid w:val="00921A1E"/>
    <w:rsid w:val="00924653"/>
    <w:rsid w:val="009253A4"/>
    <w:rsid w:val="009260FD"/>
    <w:rsid w:val="00926B6A"/>
    <w:rsid w:val="00927159"/>
    <w:rsid w:val="00930BAC"/>
    <w:rsid w:val="009316EB"/>
    <w:rsid w:val="00934335"/>
    <w:rsid w:val="009371E5"/>
    <w:rsid w:val="00942670"/>
    <w:rsid w:val="00942AB5"/>
    <w:rsid w:val="009459BF"/>
    <w:rsid w:val="009464CB"/>
    <w:rsid w:val="0094687A"/>
    <w:rsid w:val="009471B3"/>
    <w:rsid w:val="0094785C"/>
    <w:rsid w:val="00951A64"/>
    <w:rsid w:val="00952678"/>
    <w:rsid w:val="00954B6C"/>
    <w:rsid w:val="00955DD1"/>
    <w:rsid w:val="00956D1A"/>
    <w:rsid w:val="009573B8"/>
    <w:rsid w:val="009611E7"/>
    <w:rsid w:val="00961926"/>
    <w:rsid w:val="00961AC6"/>
    <w:rsid w:val="00966BAD"/>
    <w:rsid w:val="00967766"/>
    <w:rsid w:val="0096780C"/>
    <w:rsid w:val="00971260"/>
    <w:rsid w:val="00971746"/>
    <w:rsid w:val="00972613"/>
    <w:rsid w:val="009726E7"/>
    <w:rsid w:val="00973B15"/>
    <w:rsid w:val="00974A8D"/>
    <w:rsid w:val="00976A45"/>
    <w:rsid w:val="00976F7C"/>
    <w:rsid w:val="00984F89"/>
    <w:rsid w:val="0098717A"/>
    <w:rsid w:val="00990FD3"/>
    <w:rsid w:val="0099192B"/>
    <w:rsid w:val="009927A2"/>
    <w:rsid w:val="009934EA"/>
    <w:rsid w:val="00997013"/>
    <w:rsid w:val="009A06C3"/>
    <w:rsid w:val="009A1A9E"/>
    <w:rsid w:val="009A3506"/>
    <w:rsid w:val="009A4EAA"/>
    <w:rsid w:val="009A763A"/>
    <w:rsid w:val="009B2898"/>
    <w:rsid w:val="009B5933"/>
    <w:rsid w:val="009B68B2"/>
    <w:rsid w:val="009C1613"/>
    <w:rsid w:val="009C1976"/>
    <w:rsid w:val="009C35B6"/>
    <w:rsid w:val="009C385A"/>
    <w:rsid w:val="009C4A78"/>
    <w:rsid w:val="009D0BCF"/>
    <w:rsid w:val="009D0E3C"/>
    <w:rsid w:val="009D3058"/>
    <w:rsid w:val="009D5DBA"/>
    <w:rsid w:val="009D6AB7"/>
    <w:rsid w:val="009D7039"/>
    <w:rsid w:val="009E068E"/>
    <w:rsid w:val="009E0695"/>
    <w:rsid w:val="009E08F5"/>
    <w:rsid w:val="009E1E7F"/>
    <w:rsid w:val="009E27DF"/>
    <w:rsid w:val="009E3C93"/>
    <w:rsid w:val="009E3DD8"/>
    <w:rsid w:val="009E47D3"/>
    <w:rsid w:val="009E4FD1"/>
    <w:rsid w:val="009E593F"/>
    <w:rsid w:val="009E5959"/>
    <w:rsid w:val="009E5AD5"/>
    <w:rsid w:val="009E5C77"/>
    <w:rsid w:val="009E7E60"/>
    <w:rsid w:val="00A06E15"/>
    <w:rsid w:val="00A10F97"/>
    <w:rsid w:val="00A205F8"/>
    <w:rsid w:val="00A206D5"/>
    <w:rsid w:val="00A215AD"/>
    <w:rsid w:val="00A21F02"/>
    <w:rsid w:val="00A22F82"/>
    <w:rsid w:val="00A256A6"/>
    <w:rsid w:val="00A26B99"/>
    <w:rsid w:val="00A26D55"/>
    <w:rsid w:val="00A31D6A"/>
    <w:rsid w:val="00A32A39"/>
    <w:rsid w:val="00A356AA"/>
    <w:rsid w:val="00A35C21"/>
    <w:rsid w:val="00A36D83"/>
    <w:rsid w:val="00A405F2"/>
    <w:rsid w:val="00A4221F"/>
    <w:rsid w:val="00A4679D"/>
    <w:rsid w:val="00A5337D"/>
    <w:rsid w:val="00A5427B"/>
    <w:rsid w:val="00A5479D"/>
    <w:rsid w:val="00A574D3"/>
    <w:rsid w:val="00A6651F"/>
    <w:rsid w:val="00A708D2"/>
    <w:rsid w:val="00A72158"/>
    <w:rsid w:val="00A728B7"/>
    <w:rsid w:val="00A736DE"/>
    <w:rsid w:val="00A80996"/>
    <w:rsid w:val="00A81B9E"/>
    <w:rsid w:val="00A84CFE"/>
    <w:rsid w:val="00A87CEF"/>
    <w:rsid w:val="00A9292C"/>
    <w:rsid w:val="00A9294A"/>
    <w:rsid w:val="00A93961"/>
    <w:rsid w:val="00A93EB5"/>
    <w:rsid w:val="00A93EE6"/>
    <w:rsid w:val="00A94318"/>
    <w:rsid w:val="00A944DA"/>
    <w:rsid w:val="00A94DB3"/>
    <w:rsid w:val="00A9554F"/>
    <w:rsid w:val="00A95F39"/>
    <w:rsid w:val="00A968ED"/>
    <w:rsid w:val="00A97038"/>
    <w:rsid w:val="00A97825"/>
    <w:rsid w:val="00AA4E74"/>
    <w:rsid w:val="00AA5CCC"/>
    <w:rsid w:val="00AA76B6"/>
    <w:rsid w:val="00AB1C9D"/>
    <w:rsid w:val="00AB1D30"/>
    <w:rsid w:val="00AB233C"/>
    <w:rsid w:val="00AB27AF"/>
    <w:rsid w:val="00AB6A67"/>
    <w:rsid w:val="00AB721D"/>
    <w:rsid w:val="00AC283F"/>
    <w:rsid w:val="00AC503E"/>
    <w:rsid w:val="00AC5158"/>
    <w:rsid w:val="00AC64B1"/>
    <w:rsid w:val="00AC696D"/>
    <w:rsid w:val="00AD33BF"/>
    <w:rsid w:val="00AD581E"/>
    <w:rsid w:val="00AD7D6B"/>
    <w:rsid w:val="00AD7F50"/>
    <w:rsid w:val="00AE2428"/>
    <w:rsid w:val="00AE6B70"/>
    <w:rsid w:val="00AE7EE2"/>
    <w:rsid w:val="00AF070B"/>
    <w:rsid w:val="00AF0AE2"/>
    <w:rsid w:val="00AF1EAA"/>
    <w:rsid w:val="00AF4432"/>
    <w:rsid w:val="00B00013"/>
    <w:rsid w:val="00B04C81"/>
    <w:rsid w:val="00B112F1"/>
    <w:rsid w:val="00B11F15"/>
    <w:rsid w:val="00B136B9"/>
    <w:rsid w:val="00B15214"/>
    <w:rsid w:val="00B1688F"/>
    <w:rsid w:val="00B24817"/>
    <w:rsid w:val="00B26C53"/>
    <w:rsid w:val="00B26E92"/>
    <w:rsid w:val="00B271E9"/>
    <w:rsid w:val="00B32ADC"/>
    <w:rsid w:val="00B33F5E"/>
    <w:rsid w:val="00B4183A"/>
    <w:rsid w:val="00B5290D"/>
    <w:rsid w:val="00B55854"/>
    <w:rsid w:val="00B564B3"/>
    <w:rsid w:val="00B606AE"/>
    <w:rsid w:val="00B61E24"/>
    <w:rsid w:val="00B7281A"/>
    <w:rsid w:val="00B734AB"/>
    <w:rsid w:val="00B7421E"/>
    <w:rsid w:val="00B758DD"/>
    <w:rsid w:val="00B81482"/>
    <w:rsid w:val="00B81A88"/>
    <w:rsid w:val="00B821FB"/>
    <w:rsid w:val="00B82399"/>
    <w:rsid w:val="00B8425C"/>
    <w:rsid w:val="00B845B9"/>
    <w:rsid w:val="00B857F1"/>
    <w:rsid w:val="00B87C76"/>
    <w:rsid w:val="00B9257E"/>
    <w:rsid w:val="00B93307"/>
    <w:rsid w:val="00B953AB"/>
    <w:rsid w:val="00B96297"/>
    <w:rsid w:val="00B96C2E"/>
    <w:rsid w:val="00BA0742"/>
    <w:rsid w:val="00BA083D"/>
    <w:rsid w:val="00BA175A"/>
    <w:rsid w:val="00BA2254"/>
    <w:rsid w:val="00BA7375"/>
    <w:rsid w:val="00BA78E5"/>
    <w:rsid w:val="00BA7D86"/>
    <w:rsid w:val="00BB0206"/>
    <w:rsid w:val="00BB0243"/>
    <w:rsid w:val="00BB04F6"/>
    <w:rsid w:val="00BB2084"/>
    <w:rsid w:val="00BB5EEF"/>
    <w:rsid w:val="00BB6062"/>
    <w:rsid w:val="00BB70F9"/>
    <w:rsid w:val="00BB71F9"/>
    <w:rsid w:val="00BB7D04"/>
    <w:rsid w:val="00BC07D4"/>
    <w:rsid w:val="00BC0C45"/>
    <w:rsid w:val="00BC33F0"/>
    <w:rsid w:val="00BD1E02"/>
    <w:rsid w:val="00BD3C1D"/>
    <w:rsid w:val="00BD58D2"/>
    <w:rsid w:val="00BD7244"/>
    <w:rsid w:val="00BD72A9"/>
    <w:rsid w:val="00BE222F"/>
    <w:rsid w:val="00BE2B45"/>
    <w:rsid w:val="00BE2EA8"/>
    <w:rsid w:val="00BE4483"/>
    <w:rsid w:val="00BE4B12"/>
    <w:rsid w:val="00BE4B4E"/>
    <w:rsid w:val="00BF1A22"/>
    <w:rsid w:val="00BF2F8D"/>
    <w:rsid w:val="00C021B9"/>
    <w:rsid w:val="00C04D5D"/>
    <w:rsid w:val="00C079E5"/>
    <w:rsid w:val="00C12014"/>
    <w:rsid w:val="00C140FC"/>
    <w:rsid w:val="00C14493"/>
    <w:rsid w:val="00C14993"/>
    <w:rsid w:val="00C2555F"/>
    <w:rsid w:val="00C25F54"/>
    <w:rsid w:val="00C30CFD"/>
    <w:rsid w:val="00C30ED9"/>
    <w:rsid w:val="00C34D0B"/>
    <w:rsid w:val="00C358DA"/>
    <w:rsid w:val="00C4145C"/>
    <w:rsid w:val="00C449EA"/>
    <w:rsid w:val="00C457CF"/>
    <w:rsid w:val="00C46533"/>
    <w:rsid w:val="00C46DE3"/>
    <w:rsid w:val="00C50822"/>
    <w:rsid w:val="00C51F13"/>
    <w:rsid w:val="00C52749"/>
    <w:rsid w:val="00C52A49"/>
    <w:rsid w:val="00C55520"/>
    <w:rsid w:val="00C57505"/>
    <w:rsid w:val="00C61C9E"/>
    <w:rsid w:val="00C61CA5"/>
    <w:rsid w:val="00C63885"/>
    <w:rsid w:val="00C642C0"/>
    <w:rsid w:val="00C64D86"/>
    <w:rsid w:val="00C65AFA"/>
    <w:rsid w:val="00C66BA8"/>
    <w:rsid w:val="00C709CF"/>
    <w:rsid w:val="00C72512"/>
    <w:rsid w:val="00C72AC7"/>
    <w:rsid w:val="00C73AB2"/>
    <w:rsid w:val="00C75E74"/>
    <w:rsid w:val="00C76CBD"/>
    <w:rsid w:val="00C77BE4"/>
    <w:rsid w:val="00C822C9"/>
    <w:rsid w:val="00C82D3C"/>
    <w:rsid w:val="00C82FA9"/>
    <w:rsid w:val="00C8392D"/>
    <w:rsid w:val="00C84F56"/>
    <w:rsid w:val="00C8542C"/>
    <w:rsid w:val="00C857D6"/>
    <w:rsid w:val="00C858CE"/>
    <w:rsid w:val="00C91C56"/>
    <w:rsid w:val="00C93B36"/>
    <w:rsid w:val="00C96D71"/>
    <w:rsid w:val="00C97B45"/>
    <w:rsid w:val="00C97BF5"/>
    <w:rsid w:val="00CA07C4"/>
    <w:rsid w:val="00CA0D93"/>
    <w:rsid w:val="00CA0F4D"/>
    <w:rsid w:val="00CA2165"/>
    <w:rsid w:val="00CA2368"/>
    <w:rsid w:val="00CA3489"/>
    <w:rsid w:val="00CA62A1"/>
    <w:rsid w:val="00CB05CB"/>
    <w:rsid w:val="00CB183C"/>
    <w:rsid w:val="00CB1A0C"/>
    <w:rsid w:val="00CB1E7E"/>
    <w:rsid w:val="00CB4429"/>
    <w:rsid w:val="00CB4748"/>
    <w:rsid w:val="00CB5511"/>
    <w:rsid w:val="00CB5FA4"/>
    <w:rsid w:val="00CB61A3"/>
    <w:rsid w:val="00CC29FA"/>
    <w:rsid w:val="00CC2C80"/>
    <w:rsid w:val="00CC31A5"/>
    <w:rsid w:val="00CC3445"/>
    <w:rsid w:val="00CC6A35"/>
    <w:rsid w:val="00CC785F"/>
    <w:rsid w:val="00CD1D8D"/>
    <w:rsid w:val="00CD2714"/>
    <w:rsid w:val="00CD4FDC"/>
    <w:rsid w:val="00CD59BB"/>
    <w:rsid w:val="00CD630A"/>
    <w:rsid w:val="00CD72FB"/>
    <w:rsid w:val="00CD7C99"/>
    <w:rsid w:val="00CE0CC2"/>
    <w:rsid w:val="00CE2ABF"/>
    <w:rsid w:val="00CE4066"/>
    <w:rsid w:val="00CE58BC"/>
    <w:rsid w:val="00CF0917"/>
    <w:rsid w:val="00CF0C60"/>
    <w:rsid w:val="00CF3D00"/>
    <w:rsid w:val="00D0309F"/>
    <w:rsid w:val="00D03C30"/>
    <w:rsid w:val="00D04AD4"/>
    <w:rsid w:val="00D07F7B"/>
    <w:rsid w:val="00D11108"/>
    <w:rsid w:val="00D11C50"/>
    <w:rsid w:val="00D12C4D"/>
    <w:rsid w:val="00D16174"/>
    <w:rsid w:val="00D1709B"/>
    <w:rsid w:val="00D1792D"/>
    <w:rsid w:val="00D20611"/>
    <w:rsid w:val="00D21004"/>
    <w:rsid w:val="00D22194"/>
    <w:rsid w:val="00D241B3"/>
    <w:rsid w:val="00D244DD"/>
    <w:rsid w:val="00D2522A"/>
    <w:rsid w:val="00D34F34"/>
    <w:rsid w:val="00D4325C"/>
    <w:rsid w:val="00D43938"/>
    <w:rsid w:val="00D44545"/>
    <w:rsid w:val="00D449E2"/>
    <w:rsid w:val="00D470C1"/>
    <w:rsid w:val="00D47DB4"/>
    <w:rsid w:val="00D5015F"/>
    <w:rsid w:val="00D513A5"/>
    <w:rsid w:val="00D55358"/>
    <w:rsid w:val="00D608CB"/>
    <w:rsid w:val="00D614D4"/>
    <w:rsid w:val="00D63540"/>
    <w:rsid w:val="00D65182"/>
    <w:rsid w:val="00D6761C"/>
    <w:rsid w:val="00D67669"/>
    <w:rsid w:val="00D73B03"/>
    <w:rsid w:val="00D76116"/>
    <w:rsid w:val="00D77720"/>
    <w:rsid w:val="00D82E88"/>
    <w:rsid w:val="00D83A05"/>
    <w:rsid w:val="00D9177F"/>
    <w:rsid w:val="00D91B62"/>
    <w:rsid w:val="00D91F7B"/>
    <w:rsid w:val="00D92BE0"/>
    <w:rsid w:val="00D92E94"/>
    <w:rsid w:val="00D94211"/>
    <w:rsid w:val="00DA001A"/>
    <w:rsid w:val="00DA1674"/>
    <w:rsid w:val="00DA254E"/>
    <w:rsid w:val="00DA37F1"/>
    <w:rsid w:val="00DA38F1"/>
    <w:rsid w:val="00DA54B3"/>
    <w:rsid w:val="00DA766A"/>
    <w:rsid w:val="00DA7BA4"/>
    <w:rsid w:val="00DB23A0"/>
    <w:rsid w:val="00DB5435"/>
    <w:rsid w:val="00DB5E01"/>
    <w:rsid w:val="00DB77A1"/>
    <w:rsid w:val="00DB7CAD"/>
    <w:rsid w:val="00DC0115"/>
    <w:rsid w:val="00DC0922"/>
    <w:rsid w:val="00DC166B"/>
    <w:rsid w:val="00DC252A"/>
    <w:rsid w:val="00DC3EB2"/>
    <w:rsid w:val="00DC5553"/>
    <w:rsid w:val="00DC5FCF"/>
    <w:rsid w:val="00DD1341"/>
    <w:rsid w:val="00DD151C"/>
    <w:rsid w:val="00DD38D7"/>
    <w:rsid w:val="00DD4082"/>
    <w:rsid w:val="00DD5013"/>
    <w:rsid w:val="00DD6547"/>
    <w:rsid w:val="00DD7687"/>
    <w:rsid w:val="00DE029C"/>
    <w:rsid w:val="00DE3261"/>
    <w:rsid w:val="00DE39F6"/>
    <w:rsid w:val="00DE4299"/>
    <w:rsid w:val="00DE50EE"/>
    <w:rsid w:val="00DE614C"/>
    <w:rsid w:val="00DF0504"/>
    <w:rsid w:val="00DF2894"/>
    <w:rsid w:val="00DF3D9F"/>
    <w:rsid w:val="00DF6819"/>
    <w:rsid w:val="00DF6A07"/>
    <w:rsid w:val="00DF7E81"/>
    <w:rsid w:val="00DF7EE5"/>
    <w:rsid w:val="00E01C63"/>
    <w:rsid w:val="00E0231C"/>
    <w:rsid w:val="00E050EB"/>
    <w:rsid w:val="00E143AB"/>
    <w:rsid w:val="00E20CFA"/>
    <w:rsid w:val="00E211C8"/>
    <w:rsid w:val="00E23BC9"/>
    <w:rsid w:val="00E240B9"/>
    <w:rsid w:val="00E326BB"/>
    <w:rsid w:val="00E34A5D"/>
    <w:rsid w:val="00E34D4F"/>
    <w:rsid w:val="00E350CB"/>
    <w:rsid w:val="00E351C2"/>
    <w:rsid w:val="00E352C8"/>
    <w:rsid w:val="00E35C1C"/>
    <w:rsid w:val="00E371A9"/>
    <w:rsid w:val="00E3752E"/>
    <w:rsid w:val="00E410C5"/>
    <w:rsid w:val="00E41C5E"/>
    <w:rsid w:val="00E41E97"/>
    <w:rsid w:val="00E423BB"/>
    <w:rsid w:val="00E42879"/>
    <w:rsid w:val="00E43734"/>
    <w:rsid w:val="00E43C9E"/>
    <w:rsid w:val="00E4420A"/>
    <w:rsid w:val="00E44516"/>
    <w:rsid w:val="00E45092"/>
    <w:rsid w:val="00E46BD0"/>
    <w:rsid w:val="00E5357C"/>
    <w:rsid w:val="00E5425F"/>
    <w:rsid w:val="00E548A9"/>
    <w:rsid w:val="00E560F4"/>
    <w:rsid w:val="00E57410"/>
    <w:rsid w:val="00E60229"/>
    <w:rsid w:val="00E63091"/>
    <w:rsid w:val="00E631C9"/>
    <w:rsid w:val="00E63DD5"/>
    <w:rsid w:val="00E63E99"/>
    <w:rsid w:val="00E6402B"/>
    <w:rsid w:val="00E649C1"/>
    <w:rsid w:val="00E65589"/>
    <w:rsid w:val="00E65FD1"/>
    <w:rsid w:val="00E71104"/>
    <w:rsid w:val="00E7342B"/>
    <w:rsid w:val="00E73447"/>
    <w:rsid w:val="00E748FC"/>
    <w:rsid w:val="00E77B25"/>
    <w:rsid w:val="00E80209"/>
    <w:rsid w:val="00E8225F"/>
    <w:rsid w:val="00E82969"/>
    <w:rsid w:val="00E83EE0"/>
    <w:rsid w:val="00E84A83"/>
    <w:rsid w:val="00E84D4D"/>
    <w:rsid w:val="00E84FBF"/>
    <w:rsid w:val="00E908FB"/>
    <w:rsid w:val="00E90CB2"/>
    <w:rsid w:val="00E919D6"/>
    <w:rsid w:val="00E94146"/>
    <w:rsid w:val="00E9548E"/>
    <w:rsid w:val="00E97597"/>
    <w:rsid w:val="00EA00A8"/>
    <w:rsid w:val="00EA03E7"/>
    <w:rsid w:val="00EA23BB"/>
    <w:rsid w:val="00EA2C4E"/>
    <w:rsid w:val="00EA3742"/>
    <w:rsid w:val="00EA3EB5"/>
    <w:rsid w:val="00EA4332"/>
    <w:rsid w:val="00EA4F33"/>
    <w:rsid w:val="00EA5843"/>
    <w:rsid w:val="00EA5BBB"/>
    <w:rsid w:val="00EA7AB1"/>
    <w:rsid w:val="00EB5BDF"/>
    <w:rsid w:val="00EB78A2"/>
    <w:rsid w:val="00EC06BA"/>
    <w:rsid w:val="00EC0D1A"/>
    <w:rsid w:val="00EC1469"/>
    <w:rsid w:val="00EC2473"/>
    <w:rsid w:val="00EC3573"/>
    <w:rsid w:val="00EC4196"/>
    <w:rsid w:val="00EC44E1"/>
    <w:rsid w:val="00EC46CE"/>
    <w:rsid w:val="00ED02AB"/>
    <w:rsid w:val="00ED23A2"/>
    <w:rsid w:val="00ED44A8"/>
    <w:rsid w:val="00ED51D7"/>
    <w:rsid w:val="00ED603C"/>
    <w:rsid w:val="00ED7774"/>
    <w:rsid w:val="00EE2C72"/>
    <w:rsid w:val="00EE3597"/>
    <w:rsid w:val="00EE7CCC"/>
    <w:rsid w:val="00EF03F0"/>
    <w:rsid w:val="00EF4FCE"/>
    <w:rsid w:val="00EF76FA"/>
    <w:rsid w:val="00F0394F"/>
    <w:rsid w:val="00F04E30"/>
    <w:rsid w:val="00F06203"/>
    <w:rsid w:val="00F162E2"/>
    <w:rsid w:val="00F16B2F"/>
    <w:rsid w:val="00F16EDC"/>
    <w:rsid w:val="00F213ED"/>
    <w:rsid w:val="00F25532"/>
    <w:rsid w:val="00F2788B"/>
    <w:rsid w:val="00F27B40"/>
    <w:rsid w:val="00F31B40"/>
    <w:rsid w:val="00F328A2"/>
    <w:rsid w:val="00F354E9"/>
    <w:rsid w:val="00F35878"/>
    <w:rsid w:val="00F44E24"/>
    <w:rsid w:val="00F45996"/>
    <w:rsid w:val="00F50CC7"/>
    <w:rsid w:val="00F5408A"/>
    <w:rsid w:val="00F5449F"/>
    <w:rsid w:val="00F55BCB"/>
    <w:rsid w:val="00F55DAF"/>
    <w:rsid w:val="00F56499"/>
    <w:rsid w:val="00F60226"/>
    <w:rsid w:val="00F60FF4"/>
    <w:rsid w:val="00F61E26"/>
    <w:rsid w:val="00F62648"/>
    <w:rsid w:val="00F62810"/>
    <w:rsid w:val="00F630E2"/>
    <w:rsid w:val="00F637F5"/>
    <w:rsid w:val="00F63A9F"/>
    <w:rsid w:val="00F63FDE"/>
    <w:rsid w:val="00F65660"/>
    <w:rsid w:val="00F664CC"/>
    <w:rsid w:val="00F675E6"/>
    <w:rsid w:val="00F72376"/>
    <w:rsid w:val="00F7332F"/>
    <w:rsid w:val="00F74085"/>
    <w:rsid w:val="00F7470E"/>
    <w:rsid w:val="00F77632"/>
    <w:rsid w:val="00F8087A"/>
    <w:rsid w:val="00F82083"/>
    <w:rsid w:val="00F82541"/>
    <w:rsid w:val="00F83EFB"/>
    <w:rsid w:val="00F8436E"/>
    <w:rsid w:val="00F85A31"/>
    <w:rsid w:val="00F91D06"/>
    <w:rsid w:val="00F9364B"/>
    <w:rsid w:val="00F970F4"/>
    <w:rsid w:val="00F97FE1"/>
    <w:rsid w:val="00FA04FB"/>
    <w:rsid w:val="00FA0575"/>
    <w:rsid w:val="00FA72EE"/>
    <w:rsid w:val="00FA7642"/>
    <w:rsid w:val="00FB0590"/>
    <w:rsid w:val="00FB08E0"/>
    <w:rsid w:val="00FB217E"/>
    <w:rsid w:val="00FB36FF"/>
    <w:rsid w:val="00FB7137"/>
    <w:rsid w:val="00FB7955"/>
    <w:rsid w:val="00FC09EF"/>
    <w:rsid w:val="00FC0FB1"/>
    <w:rsid w:val="00FC4405"/>
    <w:rsid w:val="00FC4876"/>
    <w:rsid w:val="00FD069C"/>
    <w:rsid w:val="00FD3D70"/>
    <w:rsid w:val="00FD5374"/>
    <w:rsid w:val="00FD6F91"/>
    <w:rsid w:val="00FE082F"/>
    <w:rsid w:val="00FE46A1"/>
    <w:rsid w:val="00FE6ACE"/>
    <w:rsid w:val="00FF0E34"/>
    <w:rsid w:val="00FF0EF1"/>
    <w:rsid w:val="00FF14BF"/>
    <w:rsid w:val="00FF184B"/>
    <w:rsid w:val="00FF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7B1A2D7E"/>
  <w15:docId w15:val="{1F5C619D-A5DA-4D09-B992-E293A75AC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35D2"/>
    <w:pPr>
      <w:widowControl w:val="0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A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58DD"/>
    <w:pPr>
      <w:keepNext/>
      <w:keepLines/>
      <w:spacing w:before="200" w:after="36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8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7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6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33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E6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338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A46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9C197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9C19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C197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5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589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73A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4CFE"/>
    <w:pPr>
      <w:widowControl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84CFE"/>
    <w:pPr>
      <w:spacing w:after="100"/>
    </w:pPr>
  </w:style>
  <w:style w:type="paragraph" w:styleId="NormalWeb">
    <w:name w:val="Normal (Web)"/>
    <w:basedOn w:val="Normal"/>
    <w:uiPriority w:val="99"/>
    <w:unhideWhenUsed/>
    <w:rsid w:val="00223AAA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758DD"/>
    <w:rPr>
      <w:rFonts w:asciiTheme="majorHAnsi" w:eastAsiaTheme="majorEastAsia" w:hAnsiTheme="majorHAnsi" w:cstheme="majorBidi"/>
      <w:b/>
      <w:bCs/>
      <w:sz w:val="32"/>
      <w:szCs w:val="26"/>
      <w:lang w:eastAsia="en-US"/>
    </w:rPr>
  </w:style>
  <w:style w:type="table" w:styleId="LightShading">
    <w:name w:val="Light Shading"/>
    <w:basedOn w:val="TableNormal"/>
    <w:uiPriority w:val="60"/>
    <w:rsid w:val="004309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3F689C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3F689C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50F21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9B5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5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933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933"/>
    <w:rPr>
      <w:rFonts w:eastAsiaTheme="minorHAnsi"/>
      <w:b/>
      <w:bCs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B47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A1A9E"/>
    <w:pPr>
      <w:spacing w:after="0" w:line="240" w:lineRule="auto"/>
    </w:pPr>
    <w:rPr>
      <w:rFonts w:eastAsiaTheme="minorHAns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D151C"/>
    <w:pPr>
      <w:spacing w:line="240" w:lineRule="auto"/>
    </w:pPr>
    <w:rPr>
      <w:b/>
      <w:iCs/>
      <w:color w:val="000000" w:themeColor="text1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D21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16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Strong">
    <w:name w:val="Strong"/>
    <w:basedOn w:val="DefaultParagraphFont"/>
    <w:uiPriority w:val="22"/>
    <w:qFormat/>
    <w:rsid w:val="00577A11"/>
    <w:rPr>
      <w:b/>
      <w:bCs/>
    </w:rPr>
  </w:style>
  <w:style w:type="paragraph" w:customStyle="1" w:styleId="Title1">
    <w:name w:val="Title1"/>
    <w:basedOn w:val="Normal"/>
    <w:rsid w:val="00B7281A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B7281A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B7281A"/>
  </w:style>
  <w:style w:type="paragraph" w:styleId="EndnoteText">
    <w:name w:val="endnote text"/>
    <w:basedOn w:val="Normal"/>
    <w:link w:val="EndnoteTextChar"/>
    <w:uiPriority w:val="99"/>
    <w:semiHidden/>
    <w:unhideWhenUsed/>
    <w:rsid w:val="00EC0D1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0D1A"/>
    <w:rPr>
      <w:rFonts w:eastAsiaTheme="minorHAns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C0D1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77B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B9F"/>
    <w:rPr>
      <w:rFonts w:ascii="Calibri" w:eastAsiaTheme="minorHAns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77B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7B9F"/>
    <w:rPr>
      <w:rFonts w:ascii="Calibri" w:eastAsiaTheme="minorHAnsi" w:hAnsi="Calibri" w:cs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evi.struble@fda.hhs.gov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ikhail.ovanesov@fda.hhs.gov" TargetMode="Externa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cid:image001.jpg@01D62A9C.474669B0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187d89d4-6387-4902-ba59-ce2fe3980e27">DZDRYCS6JSRJ-135-8</_dlc_DocId>
    <_dlc_DocIdUrl xmlns="187d89d4-6387-4902-ba59-ce2fe3980e27">
      <Url>http://sharepoint.fda.gov/orgs/OC-OCS/OCSGrants/GrantProposalSite/_layouts/DocIdRedir.aspx?ID=DZDRYCS6JSRJ-135-8</Url>
      <Description>DZDRYCS6JSRJ-135-8</Description>
    </_dlc_DocIdUrl>
    <_dlc_DocIdPersistId xmlns="187d89d4-6387-4902-ba59-ce2fe3980e27">false</_dlc_DocIdPersistId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D0036ED1C7FF4885636A781C5AFB27" ma:contentTypeVersion="0" ma:contentTypeDescription="Create a new document." ma:contentTypeScope="" ma:versionID="432e43b3badf74b3645da001a274a9ae">
  <xsd:schema xmlns:xsd="http://www.w3.org/2001/XMLSchema" xmlns:xs="http://www.w3.org/2001/XMLSchema" xmlns:p="http://schemas.microsoft.com/office/2006/metadata/properties" xmlns:ns2="187d89d4-6387-4902-ba59-ce2fe3980e27" targetNamespace="http://schemas.microsoft.com/office/2006/metadata/properties" ma:root="true" ma:fieldsID="1d187c308ccf125299ffa1d3a7268423" ns2:_="">
    <xsd:import namespace="187d89d4-6387-4902-ba59-ce2fe3980e27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d89d4-6387-4902-ba59-ce2fe3980e2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3BD1F-C555-43F4-9B73-7CABEA442B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B80663-65ED-474A-8891-F6A236F3B8D0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187d89d4-6387-4902-ba59-ce2fe3980e2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AD6EFFF-68AB-4541-924B-D769BBC66D3D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A44A315-144D-4655-ABDC-88D1382039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7d89d4-6387-4902-ba59-ce2fe3980e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AD699A7-9FC6-4528-8AE2-67DC680A3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anesov, Mikhail V.</dc:creator>
  <cp:keywords/>
  <dc:description/>
  <cp:lastModifiedBy>Parunov, Leonid</cp:lastModifiedBy>
  <cp:revision>5</cp:revision>
  <cp:lastPrinted>2014-12-30T22:14:00Z</cp:lastPrinted>
  <dcterms:created xsi:type="dcterms:W3CDTF">2020-05-26T15:56:00Z</dcterms:created>
  <dcterms:modified xsi:type="dcterms:W3CDTF">2020-05-2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D0036ED1C7FF4885636A781C5AFB27</vt:lpwstr>
  </property>
  <property fmtid="{D5CDD505-2E9C-101B-9397-08002B2CF9AE}" pid="3" name="_dlc_DocIdItemGuid">
    <vt:lpwstr>594cc875-05d7-4a45-97fb-459b4cd8df03</vt:lpwstr>
  </property>
  <property fmtid="{D5CDD505-2E9C-101B-9397-08002B2CF9AE}" pid="4" name="TemplateUrl">
    <vt:lpwstr/>
  </property>
  <property fmtid="{D5CDD505-2E9C-101B-9397-08002B2CF9AE}" pid="5" name="Order">
    <vt:r8>800</vt:r8>
  </property>
  <property fmtid="{D5CDD505-2E9C-101B-9397-08002B2CF9AE}" pid="6" name="xd_Signature">
    <vt:bool>false</vt:bool>
  </property>
  <property fmtid="{D5CDD505-2E9C-101B-9397-08002B2CF9AE}" pid="7" name="xd_ProgID">
    <vt:lpwstr/>
  </property>
</Properties>
</file>